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942B5" w14:textId="77777777" w:rsidR="006B4F9E" w:rsidRPr="009A2E89" w:rsidRDefault="006B4F9E" w:rsidP="006B4F9E">
      <w:pPr>
        <w:pStyle w:val="Heading1"/>
      </w:pPr>
      <w:r w:rsidRPr="009A2E89">
        <w:t>Appendix A</w:t>
      </w:r>
    </w:p>
    <w:p w14:paraId="1080FD0A" w14:textId="77777777" w:rsidR="006B4F9E" w:rsidRPr="009A2E89" w:rsidRDefault="006B4F9E" w:rsidP="006B4F9E">
      <w:r w:rsidRPr="002A0681">
        <w:t>Table A1: Application of Braun &amp; Clarke Framework in NVivo V.1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866"/>
        <w:gridCol w:w="2439"/>
        <w:gridCol w:w="3127"/>
      </w:tblGrid>
      <w:tr w:rsidR="006B4F9E" w:rsidRPr="009A2E89" w14:paraId="234BC6C1" w14:textId="77777777" w:rsidTr="00A91426">
        <w:tc>
          <w:tcPr>
            <w:tcW w:w="0" w:type="auto"/>
            <w:hideMark/>
          </w:tcPr>
          <w:p w14:paraId="3F780F99" w14:textId="77777777" w:rsidR="006B4F9E" w:rsidRPr="002A0681" w:rsidRDefault="006B4F9E" w:rsidP="00A91426">
            <w:pPr>
              <w:spacing w:after="160"/>
              <w:rPr>
                <w:b/>
                <w:bCs/>
              </w:rPr>
            </w:pPr>
            <w:r w:rsidRPr="002A0681">
              <w:rPr>
                <w:b/>
                <w:bCs/>
              </w:rPr>
              <w:t>Phase</w:t>
            </w:r>
          </w:p>
        </w:tc>
        <w:tc>
          <w:tcPr>
            <w:tcW w:w="0" w:type="auto"/>
            <w:hideMark/>
          </w:tcPr>
          <w:p w14:paraId="7BFB2570" w14:textId="77777777" w:rsidR="006B4F9E" w:rsidRPr="002A0681" w:rsidRDefault="006B4F9E" w:rsidP="00A91426">
            <w:pPr>
              <w:spacing w:after="160"/>
              <w:rPr>
                <w:b/>
                <w:bCs/>
              </w:rPr>
            </w:pPr>
            <w:r w:rsidRPr="002A0681">
              <w:rPr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6CD8371D" w14:textId="77777777" w:rsidR="006B4F9E" w:rsidRPr="002A0681" w:rsidRDefault="006B4F9E" w:rsidP="00A91426">
            <w:pPr>
              <w:spacing w:after="160"/>
              <w:rPr>
                <w:b/>
                <w:bCs/>
              </w:rPr>
            </w:pPr>
            <w:r w:rsidRPr="002A0681">
              <w:rPr>
                <w:b/>
                <w:bCs/>
              </w:rPr>
              <w:t>NVivo V.14 Application</w:t>
            </w:r>
          </w:p>
        </w:tc>
        <w:tc>
          <w:tcPr>
            <w:tcW w:w="0" w:type="auto"/>
            <w:hideMark/>
          </w:tcPr>
          <w:p w14:paraId="3DC7566F" w14:textId="77777777" w:rsidR="006B4F9E" w:rsidRPr="002A0681" w:rsidRDefault="006B4F9E" w:rsidP="00A91426">
            <w:pPr>
              <w:spacing w:after="160"/>
              <w:rPr>
                <w:b/>
                <w:bCs/>
              </w:rPr>
            </w:pPr>
            <w:r w:rsidRPr="002A0681">
              <w:rPr>
                <w:b/>
                <w:bCs/>
              </w:rPr>
              <w:t>Output</w:t>
            </w:r>
          </w:p>
        </w:tc>
      </w:tr>
      <w:tr w:rsidR="006B4F9E" w:rsidRPr="009A2E89" w14:paraId="5CD60E2B" w14:textId="77777777" w:rsidTr="00A91426">
        <w:tc>
          <w:tcPr>
            <w:tcW w:w="0" w:type="auto"/>
            <w:hideMark/>
          </w:tcPr>
          <w:p w14:paraId="2D149934" w14:textId="77777777" w:rsidR="006B4F9E" w:rsidRPr="002A0681" w:rsidRDefault="006B4F9E" w:rsidP="00A91426">
            <w:pPr>
              <w:spacing w:after="160"/>
            </w:pPr>
            <w:r w:rsidRPr="002A0681">
              <w:t>1. Familiarization</w:t>
            </w:r>
          </w:p>
        </w:tc>
        <w:tc>
          <w:tcPr>
            <w:tcW w:w="0" w:type="auto"/>
            <w:hideMark/>
          </w:tcPr>
          <w:p w14:paraId="0A46377C" w14:textId="77777777" w:rsidR="006B4F9E" w:rsidRPr="002A0681" w:rsidRDefault="006B4F9E" w:rsidP="00A91426">
            <w:pPr>
              <w:spacing w:after="160"/>
            </w:pPr>
            <w:r w:rsidRPr="002A0681">
              <w:t>Repeated transcript reading</w:t>
            </w:r>
          </w:p>
        </w:tc>
        <w:tc>
          <w:tcPr>
            <w:tcW w:w="0" w:type="auto"/>
            <w:hideMark/>
          </w:tcPr>
          <w:p w14:paraId="42CB507C" w14:textId="77777777" w:rsidR="006B4F9E" w:rsidRPr="002A0681" w:rsidRDefault="006B4F9E" w:rsidP="00A91426">
            <w:pPr>
              <w:spacing w:after="160"/>
            </w:pPr>
            <w:r w:rsidRPr="002A0681">
              <w:t>Import 24 transcripts; word frequency queries</w:t>
            </w:r>
          </w:p>
        </w:tc>
        <w:tc>
          <w:tcPr>
            <w:tcW w:w="0" w:type="auto"/>
            <w:hideMark/>
          </w:tcPr>
          <w:p w14:paraId="0CDB86FB" w14:textId="77777777" w:rsidR="006B4F9E" w:rsidRPr="002A0681" w:rsidRDefault="006B4F9E" w:rsidP="00A91426">
            <w:pPr>
              <w:spacing w:after="160"/>
            </w:pPr>
            <w:r w:rsidRPr="002A0681">
              <w:t>12,400 coded references identified</w:t>
            </w:r>
          </w:p>
        </w:tc>
      </w:tr>
      <w:tr w:rsidR="006B4F9E" w:rsidRPr="009A2E89" w14:paraId="010AED19" w14:textId="77777777" w:rsidTr="00A91426">
        <w:tc>
          <w:tcPr>
            <w:tcW w:w="0" w:type="auto"/>
            <w:hideMark/>
          </w:tcPr>
          <w:p w14:paraId="1AEA704C" w14:textId="77777777" w:rsidR="006B4F9E" w:rsidRPr="002A0681" w:rsidRDefault="006B4F9E" w:rsidP="00A91426">
            <w:pPr>
              <w:spacing w:after="160"/>
            </w:pPr>
            <w:r w:rsidRPr="002A0681">
              <w:t>2. Initial coding</w:t>
            </w:r>
          </w:p>
        </w:tc>
        <w:tc>
          <w:tcPr>
            <w:tcW w:w="0" w:type="auto"/>
            <w:hideMark/>
          </w:tcPr>
          <w:p w14:paraId="2EE2E3EF" w14:textId="77777777" w:rsidR="006B4F9E" w:rsidRPr="002A0681" w:rsidRDefault="006B4F9E" w:rsidP="00A91426">
            <w:pPr>
              <w:spacing w:after="160"/>
            </w:pPr>
            <w:r w:rsidRPr="002A0681">
              <w:t>Inductive code generation</w:t>
            </w:r>
          </w:p>
        </w:tc>
        <w:tc>
          <w:tcPr>
            <w:tcW w:w="0" w:type="auto"/>
            <w:hideMark/>
          </w:tcPr>
          <w:p w14:paraId="514F16DF" w14:textId="77777777" w:rsidR="006B4F9E" w:rsidRPr="002A0681" w:rsidRDefault="006B4F9E" w:rsidP="00A91426">
            <w:pPr>
              <w:spacing w:after="160"/>
            </w:pPr>
            <w:r w:rsidRPr="002A0681">
              <w:t>Open coding → 187 nodes created</w:t>
            </w:r>
          </w:p>
        </w:tc>
        <w:tc>
          <w:tcPr>
            <w:tcW w:w="0" w:type="auto"/>
            <w:hideMark/>
          </w:tcPr>
          <w:p w14:paraId="622D5B0D" w14:textId="77777777" w:rsidR="006B4F9E" w:rsidRPr="002A0681" w:rsidRDefault="006B4F9E" w:rsidP="00A91426">
            <w:pPr>
              <w:spacing w:after="160"/>
            </w:pPr>
            <w:r w:rsidRPr="002A0681">
              <w:t>Codebook with definitions/examples</w:t>
            </w:r>
          </w:p>
        </w:tc>
      </w:tr>
      <w:tr w:rsidR="006B4F9E" w:rsidRPr="009A2E89" w14:paraId="66389FA4" w14:textId="77777777" w:rsidTr="00A91426">
        <w:tc>
          <w:tcPr>
            <w:tcW w:w="0" w:type="auto"/>
            <w:hideMark/>
          </w:tcPr>
          <w:p w14:paraId="1B3696BA" w14:textId="77777777" w:rsidR="006B4F9E" w:rsidRPr="002A0681" w:rsidRDefault="006B4F9E" w:rsidP="00A91426">
            <w:pPr>
              <w:spacing w:after="160"/>
            </w:pPr>
            <w:r w:rsidRPr="002A0681">
              <w:t>3. Theme development</w:t>
            </w:r>
          </w:p>
        </w:tc>
        <w:tc>
          <w:tcPr>
            <w:tcW w:w="0" w:type="auto"/>
            <w:hideMark/>
          </w:tcPr>
          <w:p w14:paraId="18410B5B" w14:textId="77777777" w:rsidR="006B4F9E" w:rsidRPr="002A0681" w:rsidRDefault="006B4F9E" w:rsidP="00A91426">
            <w:pPr>
              <w:spacing w:after="160"/>
            </w:pPr>
            <w:r w:rsidRPr="002A0681">
              <w:t>Code clustering</w:t>
            </w:r>
          </w:p>
        </w:tc>
        <w:tc>
          <w:tcPr>
            <w:tcW w:w="0" w:type="auto"/>
            <w:hideMark/>
          </w:tcPr>
          <w:p w14:paraId="125D605D" w14:textId="77777777" w:rsidR="006B4F9E" w:rsidRPr="002A0681" w:rsidRDefault="006B4F9E" w:rsidP="00A91426">
            <w:pPr>
              <w:spacing w:after="160"/>
            </w:pPr>
            <w:r w:rsidRPr="002A0681">
              <w:t>Codebook hierarchy; matrix coding query</w:t>
            </w:r>
          </w:p>
        </w:tc>
        <w:tc>
          <w:tcPr>
            <w:tcW w:w="0" w:type="auto"/>
            <w:hideMark/>
          </w:tcPr>
          <w:p w14:paraId="234697C2" w14:textId="77777777" w:rsidR="006B4F9E" w:rsidRPr="002A0681" w:rsidRDefault="006B4F9E" w:rsidP="00A91426">
            <w:pPr>
              <w:spacing w:after="160"/>
            </w:pPr>
            <w:r w:rsidRPr="002A0681">
              <w:t>18 sub-themes → 6 main themes</w:t>
            </w:r>
          </w:p>
        </w:tc>
      </w:tr>
      <w:tr w:rsidR="006B4F9E" w:rsidRPr="009A2E89" w14:paraId="3E7CBC22" w14:textId="77777777" w:rsidTr="00A91426">
        <w:tc>
          <w:tcPr>
            <w:tcW w:w="0" w:type="auto"/>
            <w:hideMark/>
          </w:tcPr>
          <w:p w14:paraId="25513494" w14:textId="77777777" w:rsidR="006B4F9E" w:rsidRPr="002A0681" w:rsidRDefault="006B4F9E" w:rsidP="00A91426">
            <w:pPr>
              <w:spacing w:after="160"/>
            </w:pPr>
            <w:r w:rsidRPr="002A0681">
              <w:t>4. Theme review</w:t>
            </w:r>
          </w:p>
        </w:tc>
        <w:tc>
          <w:tcPr>
            <w:tcW w:w="0" w:type="auto"/>
            <w:hideMark/>
          </w:tcPr>
          <w:p w14:paraId="375AD367" w14:textId="77777777" w:rsidR="006B4F9E" w:rsidRPr="002A0681" w:rsidRDefault="006B4F9E" w:rsidP="00A91426">
            <w:pPr>
              <w:spacing w:after="160"/>
            </w:pPr>
            <w:r w:rsidRPr="002A0681">
              <w:t>Dataset validation</w:t>
            </w:r>
          </w:p>
        </w:tc>
        <w:tc>
          <w:tcPr>
            <w:tcW w:w="0" w:type="auto"/>
            <w:hideMark/>
          </w:tcPr>
          <w:p w14:paraId="326CF4C1" w14:textId="77777777" w:rsidR="006B4F9E" w:rsidRPr="002A0681" w:rsidRDefault="006B4F9E" w:rsidP="00A91426">
            <w:pPr>
              <w:spacing w:after="160"/>
            </w:pPr>
            <w:r w:rsidRPr="002A0681">
              <w:t>Framework matrix; constant comparison</w:t>
            </w:r>
          </w:p>
        </w:tc>
        <w:tc>
          <w:tcPr>
            <w:tcW w:w="0" w:type="auto"/>
            <w:hideMark/>
          </w:tcPr>
          <w:p w14:paraId="18F65DE4" w14:textId="77777777" w:rsidR="006B4F9E" w:rsidRPr="002A0681" w:rsidRDefault="006B4F9E" w:rsidP="00A91426">
            <w:pPr>
              <w:spacing w:after="160"/>
            </w:pPr>
            <w:r w:rsidRPr="002A0681">
              <w:t>Theme coherence confirmed (92% code-theme fit)</w:t>
            </w:r>
          </w:p>
        </w:tc>
      </w:tr>
      <w:tr w:rsidR="006B4F9E" w:rsidRPr="009A2E89" w14:paraId="65B0C834" w14:textId="77777777" w:rsidTr="00A91426">
        <w:tc>
          <w:tcPr>
            <w:tcW w:w="0" w:type="auto"/>
            <w:hideMark/>
          </w:tcPr>
          <w:p w14:paraId="524A490E" w14:textId="77777777" w:rsidR="006B4F9E" w:rsidRPr="002A0681" w:rsidRDefault="006B4F9E" w:rsidP="00A91426">
            <w:pPr>
              <w:spacing w:after="160"/>
            </w:pPr>
            <w:r w:rsidRPr="002A0681">
              <w:t>5. Theme definition</w:t>
            </w:r>
          </w:p>
        </w:tc>
        <w:tc>
          <w:tcPr>
            <w:tcW w:w="0" w:type="auto"/>
            <w:hideMark/>
          </w:tcPr>
          <w:p w14:paraId="06E17CB9" w14:textId="77777777" w:rsidR="006B4F9E" w:rsidRPr="002A0681" w:rsidRDefault="006B4F9E" w:rsidP="00A91426">
            <w:pPr>
              <w:spacing w:after="160"/>
            </w:pPr>
            <w:r w:rsidRPr="002A0681">
              <w:t>Theme refinement</w:t>
            </w:r>
          </w:p>
        </w:tc>
        <w:tc>
          <w:tcPr>
            <w:tcW w:w="0" w:type="auto"/>
            <w:hideMark/>
          </w:tcPr>
          <w:p w14:paraId="137A887F" w14:textId="77777777" w:rsidR="006B4F9E" w:rsidRPr="002A0681" w:rsidRDefault="006B4F9E" w:rsidP="00A91426">
            <w:pPr>
              <w:spacing w:after="160"/>
            </w:pPr>
            <w:r w:rsidRPr="002A0681">
              <w:t>Mind maps; theme comparison</w:t>
            </w:r>
          </w:p>
        </w:tc>
        <w:tc>
          <w:tcPr>
            <w:tcW w:w="0" w:type="auto"/>
            <w:hideMark/>
          </w:tcPr>
          <w:p w14:paraId="5ED327F5" w14:textId="77777777" w:rsidR="006B4F9E" w:rsidRPr="002A0681" w:rsidRDefault="006B4F9E" w:rsidP="00A91426">
            <w:pPr>
              <w:spacing w:after="160"/>
            </w:pPr>
            <w:r w:rsidRPr="002A0681">
              <w:t>Final theme narratives + quotes</w:t>
            </w:r>
          </w:p>
        </w:tc>
      </w:tr>
      <w:tr w:rsidR="006B4F9E" w:rsidRPr="009A2E89" w14:paraId="7AA59B88" w14:textId="77777777" w:rsidTr="00A91426">
        <w:tc>
          <w:tcPr>
            <w:tcW w:w="0" w:type="auto"/>
            <w:hideMark/>
          </w:tcPr>
          <w:p w14:paraId="49FD69CD" w14:textId="77777777" w:rsidR="006B4F9E" w:rsidRPr="002A0681" w:rsidRDefault="006B4F9E" w:rsidP="00A91426">
            <w:pPr>
              <w:spacing w:after="160"/>
            </w:pPr>
            <w:r w:rsidRPr="002A0681">
              <w:t>6. Reporting</w:t>
            </w:r>
          </w:p>
        </w:tc>
        <w:tc>
          <w:tcPr>
            <w:tcW w:w="0" w:type="auto"/>
            <w:hideMark/>
          </w:tcPr>
          <w:p w14:paraId="19D0C16E" w14:textId="77777777" w:rsidR="006B4F9E" w:rsidRPr="002A0681" w:rsidRDefault="006B4F9E" w:rsidP="00A91426">
            <w:pPr>
              <w:spacing w:after="160"/>
            </w:pPr>
            <w:r w:rsidRPr="002A0681">
              <w:t>Extract selection</w:t>
            </w:r>
          </w:p>
        </w:tc>
        <w:tc>
          <w:tcPr>
            <w:tcW w:w="0" w:type="auto"/>
            <w:hideMark/>
          </w:tcPr>
          <w:p w14:paraId="78995846" w14:textId="77777777" w:rsidR="006B4F9E" w:rsidRPr="002A0681" w:rsidRDefault="006B4F9E" w:rsidP="00A91426">
            <w:pPr>
              <w:spacing w:after="160"/>
            </w:pPr>
            <w:r w:rsidRPr="002A0681">
              <w:t>Export coded transcripts; word trees</w:t>
            </w:r>
          </w:p>
        </w:tc>
        <w:tc>
          <w:tcPr>
            <w:tcW w:w="0" w:type="auto"/>
            <w:hideMark/>
          </w:tcPr>
          <w:p w14:paraId="2DDC61ED" w14:textId="77777777" w:rsidR="006B4F9E" w:rsidRPr="009A2E89" w:rsidRDefault="006B4F9E" w:rsidP="00A91426">
            <w:pPr>
              <w:spacing w:after="160"/>
            </w:pPr>
            <w:r w:rsidRPr="002A0681">
              <w:t>Results section</w:t>
            </w:r>
          </w:p>
        </w:tc>
      </w:tr>
    </w:tbl>
    <w:p w14:paraId="3E4CB9D3" w14:textId="77777777" w:rsidR="006B4F9E" w:rsidRPr="009A2E89" w:rsidRDefault="006B4F9E" w:rsidP="006B4F9E"/>
    <w:p w14:paraId="2081B297" w14:textId="77777777" w:rsidR="006B4F9E" w:rsidRPr="009A2E89" w:rsidRDefault="006B4F9E" w:rsidP="006B4F9E">
      <w:r w:rsidRPr="009A2E89">
        <w:t>Table A2. Interviewees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2476"/>
        <w:gridCol w:w="616"/>
        <w:gridCol w:w="990"/>
        <w:gridCol w:w="1657"/>
        <w:gridCol w:w="2235"/>
      </w:tblGrid>
      <w:tr w:rsidR="006B4F9E" w:rsidRPr="009A2E89" w14:paraId="66473983" w14:textId="77777777" w:rsidTr="00A91426">
        <w:tc>
          <w:tcPr>
            <w:tcW w:w="0" w:type="auto"/>
            <w:hideMark/>
          </w:tcPr>
          <w:p w14:paraId="2AAD03A7" w14:textId="77777777" w:rsidR="006B4F9E" w:rsidRPr="009A2E89" w:rsidRDefault="006B4F9E" w:rsidP="00A91426">
            <w:pPr>
              <w:spacing w:after="160"/>
              <w:rPr>
                <w:b/>
                <w:bCs/>
              </w:rPr>
            </w:pPr>
            <w:r w:rsidRPr="009A2E89">
              <w:rPr>
                <w:b/>
                <w:bCs/>
              </w:rPr>
              <w:t>Participant</w:t>
            </w:r>
          </w:p>
        </w:tc>
        <w:tc>
          <w:tcPr>
            <w:tcW w:w="0" w:type="auto"/>
            <w:hideMark/>
          </w:tcPr>
          <w:p w14:paraId="4A71EB5E" w14:textId="77777777" w:rsidR="006B4F9E" w:rsidRPr="009A2E89" w:rsidRDefault="006B4F9E" w:rsidP="00A91426">
            <w:pPr>
              <w:spacing w:after="160"/>
              <w:rPr>
                <w:b/>
                <w:bCs/>
              </w:rPr>
            </w:pPr>
            <w:r w:rsidRPr="009A2E89">
              <w:rPr>
                <w:b/>
                <w:bCs/>
              </w:rPr>
              <w:t>Role / Position</w:t>
            </w:r>
          </w:p>
        </w:tc>
        <w:tc>
          <w:tcPr>
            <w:tcW w:w="0" w:type="auto"/>
            <w:hideMark/>
          </w:tcPr>
          <w:p w14:paraId="0F5F5CDA" w14:textId="77777777" w:rsidR="006B4F9E" w:rsidRPr="009A2E89" w:rsidRDefault="006B4F9E" w:rsidP="00A91426">
            <w:pPr>
              <w:spacing w:after="160"/>
              <w:rPr>
                <w:b/>
                <w:bCs/>
              </w:rPr>
            </w:pPr>
            <w:r w:rsidRPr="009A2E89">
              <w:rPr>
                <w:b/>
                <w:bCs/>
              </w:rPr>
              <w:t>Age</w:t>
            </w:r>
          </w:p>
        </w:tc>
        <w:tc>
          <w:tcPr>
            <w:tcW w:w="0" w:type="auto"/>
            <w:hideMark/>
          </w:tcPr>
          <w:p w14:paraId="5879D9A8" w14:textId="77777777" w:rsidR="006B4F9E" w:rsidRPr="009A2E89" w:rsidRDefault="006B4F9E" w:rsidP="00A91426">
            <w:pPr>
              <w:spacing w:after="160"/>
              <w:rPr>
                <w:b/>
                <w:bCs/>
              </w:rPr>
            </w:pPr>
            <w:r w:rsidRPr="009A2E89">
              <w:rPr>
                <w:b/>
                <w:bCs/>
              </w:rPr>
              <w:t>Gender</w:t>
            </w:r>
          </w:p>
        </w:tc>
        <w:tc>
          <w:tcPr>
            <w:tcW w:w="0" w:type="auto"/>
            <w:hideMark/>
          </w:tcPr>
          <w:p w14:paraId="559FE04A" w14:textId="77777777" w:rsidR="006B4F9E" w:rsidRPr="009A2E89" w:rsidRDefault="006B4F9E" w:rsidP="00A91426">
            <w:pPr>
              <w:spacing w:after="160"/>
              <w:rPr>
                <w:b/>
                <w:bCs/>
              </w:rPr>
            </w:pPr>
            <w:r w:rsidRPr="009A2E89">
              <w:rPr>
                <w:b/>
                <w:bCs/>
              </w:rPr>
              <w:t>Experience</w:t>
            </w:r>
          </w:p>
        </w:tc>
        <w:tc>
          <w:tcPr>
            <w:tcW w:w="0" w:type="auto"/>
          </w:tcPr>
          <w:p w14:paraId="716C640D" w14:textId="77777777" w:rsidR="006B4F9E" w:rsidRPr="002A0681" w:rsidRDefault="006B4F9E" w:rsidP="00A91426">
            <w:pPr>
              <w:rPr>
                <w:b/>
                <w:bCs/>
              </w:rPr>
            </w:pPr>
            <w:r w:rsidRPr="002A0681">
              <w:rPr>
                <w:b/>
                <w:bCs/>
              </w:rPr>
              <w:t>Domain of Expertise</w:t>
            </w:r>
          </w:p>
        </w:tc>
      </w:tr>
      <w:tr w:rsidR="006B4F9E" w:rsidRPr="009A2E89" w14:paraId="2C36389D" w14:textId="77777777" w:rsidTr="00A91426">
        <w:tc>
          <w:tcPr>
            <w:tcW w:w="0" w:type="auto"/>
            <w:hideMark/>
          </w:tcPr>
          <w:p w14:paraId="55763AEB" w14:textId="77777777" w:rsidR="006B4F9E" w:rsidRPr="009A2E89" w:rsidRDefault="006B4F9E" w:rsidP="00A91426">
            <w:pPr>
              <w:spacing w:after="160"/>
            </w:pPr>
            <w:r w:rsidRPr="009A2E89">
              <w:t>1</w:t>
            </w:r>
          </w:p>
        </w:tc>
        <w:tc>
          <w:tcPr>
            <w:tcW w:w="0" w:type="auto"/>
            <w:hideMark/>
          </w:tcPr>
          <w:p w14:paraId="33BF2B87" w14:textId="77777777" w:rsidR="006B4F9E" w:rsidRPr="009A2E89" w:rsidRDefault="006B4F9E" w:rsidP="00A91426">
            <w:pPr>
              <w:spacing w:after="160"/>
            </w:pPr>
            <w:r w:rsidRPr="009A2E89">
              <w:t>Senior Public Health Official</w:t>
            </w:r>
          </w:p>
        </w:tc>
        <w:tc>
          <w:tcPr>
            <w:tcW w:w="0" w:type="auto"/>
            <w:hideMark/>
          </w:tcPr>
          <w:p w14:paraId="47F5B1EF" w14:textId="77777777" w:rsidR="006B4F9E" w:rsidRPr="009A2E89" w:rsidRDefault="006B4F9E" w:rsidP="00A91426">
            <w:pPr>
              <w:spacing w:after="160"/>
            </w:pPr>
            <w:r w:rsidRPr="009A2E89">
              <w:t>47</w:t>
            </w:r>
          </w:p>
        </w:tc>
        <w:tc>
          <w:tcPr>
            <w:tcW w:w="0" w:type="auto"/>
            <w:hideMark/>
          </w:tcPr>
          <w:p w14:paraId="37B7FA23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2803E22A" w14:textId="77777777" w:rsidR="006B4F9E" w:rsidRPr="009A2E89" w:rsidRDefault="006B4F9E" w:rsidP="00A91426">
            <w:pPr>
              <w:spacing w:after="160"/>
            </w:pPr>
            <w:r w:rsidRPr="009A2E89">
              <w:t>22 years</w:t>
            </w:r>
          </w:p>
        </w:tc>
        <w:tc>
          <w:tcPr>
            <w:tcW w:w="0" w:type="auto"/>
          </w:tcPr>
          <w:p w14:paraId="380829BE" w14:textId="77777777" w:rsidR="006B4F9E" w:rsidRPr="002A0681" w:rsidRDefault="006B4F9E" w:rsidP="00A91426">
            <w:r w:rsidRPr="002A0681">
              <w:t>Public health policy &amp; epidemiology</w:t>
            </w:r>
          </w:p>
        </w:tc>
      </w:tr>
      <w:tr w:rsidR="006B4F9E" w:rsidRPr="009A2E89" w14:paraId="77BCB6C3" w14:textId="77777777" w:rsidTr="00A91426">
        <w:tc>
          <w:tcPr>
            <w:tcW w:w="0" w:type="auto"/>
            <w:hideMark/>
          </w:tcPr>
          <w:p w14:paraId="3726A9AA" w14:textId="77777777" w:rsidR="006B4F9E" w:rsidRPr="009A2E89" w:rsidRDefault="006B4F9E" w:rsidP="00A91426">
            <w:pPr>
              <w:spacing w:after="160"/>
            </w:pPr>
            <w:r w:rsidRPr="009A2E89">
              <w:lastRenderedPageBreak/>
              <w:t>2</w:t>
            </w:r>
          </w:p>
        </w:tc>
        <w:tc>
          <w:tcPr>
            <w:tcW w:w="0" w:type="auto"/>
            <w:hideMark/>
          </w:tcPr>
          <w:p w14:paraId="6147B54C" w14:textId="77777777" w:rsidR="006B4F9E" w:rsidRPr="009A2E89" w:rsidRDefault="006B4F9E" w:rsidP="00A91426">
            <w:pPr>
              <w:spacing w:after="160"/>
            </w:pPr>
            <w:r w:rsidRPr="009A2E89">
              <w:t>Digital Health Strategist (National Digital Transformation Program)</w:t>
            </w:r>
          </w:p>
        </w:tc>
        <w:tc>
          <w:tcPr>
            <w:tcW w:w="0" w:type="auto"/>
            <w:hideMark/>
          </w:tcPr>
          <w:p w14:paraId="17031CF2" w14:textId="77777777" w:rsidR="006B4F9E" w:rsidRPr="009A2E89" w:rsidRDefault="006B4F9E" w:rsidP="00A91426">
            <w:pPr>
              <w:spacing w:after="160"/>
            </w:pPr>
            <w:r w:rsidRPr="009A2E89">
              <w:t>38</w:t>
            </w:r>
          </w:p>
        </w:tc>
        <w:tc>
          <w:tcPr>
            <w:tcW w:w="0" w:type="auto"/>
            <w:hideMark/>
          </w:tcPr>
          <w:p w14:paraId="6D7A3ED0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05C895AC" w14:textId="77777777" w:rsidR="006B4F9E" w:rsidRPr="009A2E89" w:rsidRDefault="006B4F9E" w:rsidP="00A91426">
            <w:pPr>
              <w:spacing w:after="160"/>
            </w:pPr>
            <w:r w:rsidRPr="009A2E89">
              <w:t>12 years</w:t>
            </w:r>
          </w:p>
        </w:tc>
        <w:tc>
          <w:tcPr>
            <w:tcW w:w="0" w:type="auto"/>
          </w:tcPr>
          <w:p w14:paraId="7B228E5E" w14:textId="77777777" w:rsidR="006B4F9E" w:rsidRPr="002A0681" w:rsidRDefault="006B4F9E" w:rsidP="00A91426">
            <w:r w:rsidRPr="002A0681">
              <w:t>Digital transformation &amp; mHealth strategy</w:t>
            </w:r>
          </w:p>
        </w:tc>
      </w:tr>
      <w:tr w:rsidR="006B4F9E" w:rsidRPr="009A2E89" w14:paraId="7E65E375" w14:textId="77777777" w:rsidTr="00A91426">
        <w:tc>
          <w:tcPr>
            <w:tcW w:w="0" w:type="auto"/>
            <w:hideMark/>
          </w:tcPr>
          <w:p w14:paraId="1DBC588B" w14:textId="77777777" w:rsidR="006B4F9E" w:rsidRPr="009A2E89" w:rsidRDefault="006B4F9E" w:rsidP="00A91426">
            <w:pPr>
              <w:spacing w:after="160"/>
            </w:pPr>
            <w:r w:rsidRPr="009A2E89">
              <w:t>3</w:t>
            </w:r>
          </w:p>
        </w:tc>
        <w:tc>
          <w:tcPr>
            <w:tcW w:w="0" w:type="auto"/>
            <w:hideMark/>
          </w:tcPr>
          <w:p w14:paraId="5D9D9028" w14:textId="77777777" w:rsidR="006B4F9E" w:rsidRPr="009A2E89" w:rsidRDefault="006B4F9E" w:rsidP="00A91426">
            <w:pPr>
              <w:spacing w:after="160"/>
            </w:pPr>
            <w:r w:rsidRPr="009A2E89">
              <w:t>Consultant Family Physician</w:t>
            </w:r>
          </w:p>
        </w:tc>
        <w:tc>
          <w:tcPr>
            <w:tcW w:w="0" w:type="auto"/>
            <w:hideMark/>
          </w:tcPr>
          <w:p w14:paraId="00B02933" w14:textId="77777777" w:rsidR="006B4F9E" w:rsidRPr="009A2E89" w:rsidRDefault="006B4F9E" w:rsidP="00A91426">
            <w:pPr>
              <w:spacing w:after="160"/>
            </w:pPr>
            <w:r w:rsidRPr="009A2E89">
              <w:t>44</w:t>
            </w:r>
          </w:p>
        </w:tc>
        <w:tc>
          <w:tcPr>
            <w:tcW w:w="0" w:type="auto"/>
            <w:hideMark/>
          </w:tcPr>
          <w:p w14:paraId="012934C4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24D9EF44" w14:textId="77777777" w:rsidR="006B4F9E" w:rsidRPr="009A2E89" w:rsidRDefault="006B4F9E" w:rsidP="00A91426">
            <w:pPr>
              <w:spacing w:after="160"/>
            </w:pPr>
            <w:r w:rsidRPr="009A2E89">
              <w:t>18 years</w:t>
            </w:r>
          </w:p>
        </w:tc>
        <w:tc>
          <w:tcPr>
            <w:tcW w:w="0" w:type="auto"/>
          </w:tcPr>
          <w:p w14:paraId="57BCBB2F" w14:textId="77777777" w:rsidR="006B4F9E" w:rsidRPr="002A0681" w:rsidRDefault="006B4F9E" w:rsidP="00A91426">
            <w:r w:rsidRPr="002A0681">
              <w:t>Primary care &amp; patient behavior</w:t>
            </w:r>
          </w:p>
        </w:tc>
      </w:tr>
      <w:tr w:rsidR="006B4F9E" w:rsidRPr="009A2E89" w14:paraId="686ECF38" w14:textId="77777777" w:rsidTr="00A91426">
        <w:tc>
          <w:tcPr>
            <w:tcW w:w="0" w:type="auto"/>
            <w:hideMark/>
          </w:tcPr>
          <w:p w14:paraId="25D3FEE2" w14:textId="77777777" w:rsidR="006B4F9E" w:rsidRPr="009A2E89" w:rsidRDefault="006B4F9E" w:rsidP="00A91426">
            <w:pPr>
              <w:spacing w:after="160"/>
            </w:pPr>
            <w:r w:rsidRPr="009A2E89">
              <w:t>4</w:t>
            </w:r>
          </w:p>
        </w:tc>
        <w:tc>
          <w:tcPr>
            <w:tcW w:w="0" w:type="auto"/>
            <w:hideMark/>
          </w:tcPr>
          <w:p w14:paraId="50E5F5D9" w14:textId="77777777" w:rsidR="006B4F9E" w:rsidRPr="009A2E89" w:rsidRDefault="006B4F9E" w:rsidP="00A91426">
            <w:pPr>
              <w:spacing w:after="160"/>
            </w:pPr>
            <w:r w:rsidRPr="009A2E89">
              <w:t>Health Informatics Specialist (MOH)</w:t>
            </w:r>
          </w:p>
        </w:tc>
        <w:tc>
          <w:tcPr>
            <w:tcW w:w="0" w:type="auto"/>
            <w:hideMark/>
          </w:tcPr>
          <w:p w14:paraId="21156631" w14:textId="77777777" w:rsidR="006B4F9E" w:rsidRPr="009A2E89" w:rsidRDefault="006B4F9E" w:rsidP="00A91426">
            <w:pPr>
              <w:spacing w:after="160"/>
            </w:pPr>
            <w:r w:rsidRPr="009A2E89">
              <w:t>36</w:t>
            </w:r>
          </w:p>
        </w:tc>
        <w:tc>
          <w:tcPr>
            <w:tcW w:w="0" w:type="auto"/>
            <w:hideMark/>
          </w:tcPr>
          <w:p w14:paraId="4CFE2FE8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4E80A368" w14:textId="77777777" w:rsidR="006B4F9E" w:rsidRPr="009A2E89" w:rsidRDefault="006B4F9E" w:rsidP="00A91426">
            <w:pPr>
              <w:spacing w:after="160"/>
            </w:pPr>
            <w:r w:rsidRPr="009A2E89">
              <w:t>10 years</w:t>
            </w:r>
          </w:p>
        </w:tc>
        <w:tc>
          <w:tcPr>
            <w:tcW w:w="0" w:type="auto"/>
          </w:tcPr>
          <w:p w14:paraId="3809BB9A" w14:textId="77777777" w:rsidR="006B4F9E" w:rsidRPr="002A0681" w:rsidRDefault="006B4F9E" w:rsidP="00A91426">
            <w:r w:rsidRPr="002A0681">
              <w:t>Health informatics &amp; data systems</w:t>
            </w:r>
          </w:p>
        </w:tc>
      </w:tr>
      <w:tr w:rsidR="006B4F9E" w:rsidRPr="009A2E89" w14:paraId="24950DD0" w14:textId="77777777" w:rsidTr="00A91426">
        <w:tc>
          <w:tcPr>
            <w:tcW w:w="0" w:type="auto"/>
            <w:hideMark/>
          </w:tcPr>
          <w:p w14:paraId="7E109419" w14:textId="77777777" w:rsidR="006B4F9E" w:rsidRPr="009A2E89" w:rsidRDefault="006B4F9E" w:rsidP="00A91426">
            <w:pPr>
              <w:spacing w:after="160"/>
            </w:pPr>
            <w:r w:rsidRPr="009A2E89">
              <w:t>5</w:t>
            </w:r>
          </w:p>
        </w:tc>
        <w:tc>
          <w:tcPr>
            <w:tcW w:w="0" w:type="auto"/>
            <w:hideMark/>
          </w:tcPr>
          <w:p w14:paraId="5D0E6D7B" w14:textId="77777777" w:rsidR="006B4F9E" w:rsidRPr="009A2E89" w:rsidRDefault="006B4F9E" w:rsidP="00A91426">
            <w:pPr>
              <w:spacing w:after="160"/>
            </w:pPr>
            <w:r w:rsidRPr="009A2E89">
              <w:t>Behavioral Scientist (National Center for Health Promotion)</w:t>
            </w:r>
          </w:p>
        </w:tc>
        <w:tc>
          <w:tcPr>
            <w:tcW w:w="0" w:type="auto"/>
            <w:hideMark/>
          </w:tcPr>
          <w:p w14:paraId="0D8ADED4" w14:textId="77777777" w:rsidR="006B4F9E" w:rsidRPr="009A2E89" w:rsidRDefault="006B4F9E" w:rsidP="00A91426">
            <w:pPr>
              <w:spacing w:after="160"/>
            </w:pPr>
            <w:r w:rsidRPr="009A2E89">
              <w:t>41</w:t>
            </w:r>
          </w:p>
        </w:tc>
        <w:tc>
          <w:tcPr>
            <w:tcW w:w="0" w:type="auto"/>
            <w:hideMark/>
          </w:tcPr>
          <w:p w14:paraId="23932802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5F72A905" w14:textId="77777777" w:rsidR="006B4F9E" w:rsidRPr="009A2E89" w:rsidRDefault="006B4F9E" w:rsidP="00A91426">
            <w:pPr>
              <w:spacing w:after="160"/>
            </w:pPr>
            <w:r w:rsidRPr="009A2E89">
              <w:t>14 years</w:t>
            </w:r>
          </w:p>
        </w:tc>
        <w:tc>
          <w:tcPr>
            <w:tcW w:w="0" w:type="auto"/>
          </w:tcPr>
          <w:p w14:paraId="4CCB0BEB" w14:textId="77777777" w:rsidR="006B4F9E" w:rsidRPr="002A0681" w:rsidRDefault="006B4F9E" w:rsidP="00A91426">
            <w:r w:rsidRPr="002A0681">
              <w:t>Behavioral science &amp; health promotion</w:t>
            </w:r>
          </w:p>
        </w:tc>
      </w:tr>
      <w:tr w:rsidR="006B4F9E" w:rsidRPr="009A2E89" w14:paraId="277BF830" w14:textId="77777777" w:rsidTr="00A91426">
        <w:tc>
          <w:tcPr>
            <w:tcW w:w="0" w:type="auto"/>
            <w:hideMark/>
          </w:tcPr>
          <w:p w14:paraId="053FBD6E" w14:textId="77777777" w:rsidR="006B4F9E" w:rsidRPr="009A2E89" w:rsidRDefault="006B4F9E" w:rsidP="00A91426">
            <w:pPr>
              <w:spacing w:after="160"/>
            </w:pPr>
            <w:r w:rsidRPr="009A2E89">
              <w:t>6</w:t>
            </w:r>
          </w:p>
        </w:tc>
        <w:tc>
          <w:tcPr>
            <w:tcW w:w="0" w:type="auto"/>
            <w:hideMark/>
          </w:tcPr>
          <w:p w14:paraId="7952E8C5" w14:textId="77777777" w:rsidR="006B4F9E" w:rsidRPr="009A2E89" w:rsidRDefault="006B4F9E" w:rsidP="00A91426">
            <w:pPr>
              <w:spacing w:after="160"/>
            </w:pPr>
            <w:r w:rsidRPr="009A2E89">
              <w:t>Senior Epidemiologist</w:t>
            </w:r>
          </w:p>
        </w:tc>
        <w:tc>
          <w:tcPr>
            <w:tcW w:w="0" w:type="auto"/>
            <w:hideMark/>
          </w:tcPr>
          <w:p w14:paraId="7CB8B62A" w14:textId="77777777" w:rsidR="006B4F9E" w:rsidRPr="009A2E89" w:rsidRDefault="006B4F9E" w:rsidP="00A91426">
            <w:pPr>
              <w:spacing w:after="160"/>
            </w:pPr>
            <w:r w:rsidRPr="009A2E89">
              <w:t>50</w:t>
            </w:r>
          </w:p>
        </w:tc>
        <w:tc>
          <w:tcPr>
            <w:tcW w:w="0" w:type="auto"/>
            <w:hideMark/>
          </w:tcPr>
          <w:p w14:paraId="553158FA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612F4210" w14:textId="77777777" w:rsidR="006B4F9E" w:rsidRPr="009A2E89" w:rsidRDefault="006B4F9E" w:rsidP="00A91426">
            <w:pPr>
              <w:spacing w:after="160"/>
            </w:pPr>
            <w:r w:rsidRPr="009A2E89">
              <w:t>25 years</w:t>
            </w:r>
          </w:p>
        </w:tc>
        <w:tc>
          <w:tcPr>
            <w:tcW w:w="0" w:type="auto"/>
          </w:tcPr>
          <w:p w14:paraId="6D065872" w14:textId="77777777" w:rsidR="006B4F9E" w:rsidRPr="002A0681" w:rsidRDefault="006B4F9E" w:rsidP="00A91426">
            <w:r w:rsidRPr="002A0681">
              <w:t>Epidemiology &amp; outbreak management</w:t>
            </w:r>
          </w:p>
        </w:tc>
      </w:tr>
      <w:tr w:rsidR="006B4F9E" w:rsidRPr="009A2E89" w14:paraId="1F2EEDB8" w14:textId="77777777" w:rsidTr="00A91426">
        <w:tc>
          <w:tcPr>
            <w:tcW w:w="0" w:type="auto"/>
            <w:hideMark/>
          </w:tcPr>
          <w:p w14:paraId="59ED1D22" w14:textId="77777777" w:rsidR="006B4F9E" w:rsidRPr="009A2E89" w:rsidRDefault="006B4F9E" w:rsidP="00A91426">
            <w:pPr>
              <w:spacing w:after="160"/>
            </w:pPr>
            <w:r w:rsidRPr="009A2E89">
              <w:t>7</w:t>
            </w:r>
          </w:p>
        </w:tc>
        <w:tc>
          <w:tcPr>
            <w:tcW w:w="0" w:type="auto"/>
            <w:hideMark/>
          </w:tcPr>
          <w:p w14:paraId="78837711" w14:textId="77777777" w:rsidR="006B4F9E" w:rsidRPr="009A2E89" w:rsidRDefault="006B4F9E" w:rsidP="00A91426">
            <w:pPr>
              <w:spacing w:after="160"/>
            </w:pPr>
            <w:r w:rsidRPr="009A2E89">
              <w:t>CTO, Digital Health Startup</w:t>
            </w:r>
          </w:p>
        </w:tc>
        <w:tc>
          <w:tcPr>
            <w:tcW w:w="0" w:type="auto"/>
            <w:hideMark/>
          </w:tcPr>
          <w:p w14:paraId="667BBF95" w14:textId="77777777" w:rsidR="006B4F9E" w:rsidRPr="009A2E89" w:rsidRDefault="006B4F9E" w:rsidP="00A91426">
            <w:pPr>
              <w:spacing w:after="160"/>
            </w:pPr>
            <w:r w:rsidRPr="009A2E89">
              <w:t>45</w:t>
            </w:r>
          </w:p>
        </w:tc>
        <w:tc>
          <w:tcPr>
            <w:tcW w:w="0" w:type="auto"/>
            <w:hideMark/>
          </w:tcPr>
          <w:p w14:paraId="3471B370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08FD9048" w14:textId="77777777" w:rsidR="006B4F9E" w:rsidRPr="009A2E89" w:rsidRDefault="006B4F9E" w:rsidP="00A91426">
            <w:pPr>
              <w:spacing w:after="160"/>
            </w:pPr>
            <w:r w:rsidRPr="009A2E89">
              <w:t>20 years</w:t>
            </w:r>
          </w:p>
        </w:tc>
        <w:tc>
          <w:tcPr>
            <w:tcW w:w="0" w:type="auto"/>
          </w:tcPr>
          <w:p w14:paraId="0294BD4D" w14:textId="77777777" w:rsidR="006B4F9E" w:rsidRPr="002A0681" w:rsidRDefault="006B4F9E" w:rsidP="00A91426">
            <w:r w:rsidRPr="002A0681">
              <w:t>Digital health technology &amp; startups</w:t>
            </w:r>
          </w:p>
        </w:tc>
      </w:tr>
      <w:tr w:rsidR="006B4F9E" w:rsidRPr="009A2E89" w14:paraId="49F953A8" w14:textId="77777777" w:rsidTr="00A91426">
        <w:tc>
          <w:tcPr>
            <w:tcW w:w="0" w:type="auto"/>
            <w:hideMark/>
          </w:tcPr>
          <w:p w14:paraId="66626EE8" w14:textId="77777777" w:rsidR="006B4F9E" w:rsidRPr="009A2E89" w:rsidRDefault="006B4F9E" w:rsidP="00A91426">
            <w:pPr>
              <w:spacing w:after="160"/>
            </w:pPr>
            <w:r w:rsidRPr="009A2E89">
              <w:t>8</w:t>
            </w:r>
          </w:p>
        </w:tc>
        <w:tc>
          <w:tcPr>
            <w:tcW w:w="0" w:type="auto"/>
            <w:hideMark/>
          </w:tcPr>
          <w:p w14:paraId="69459A90" w14:textId="77777777" w:rsidR="006B4F9E" w:rsidRPr="009A2E89" w:rsidRDefault="006B4F9E" w:rsidP="00A91426">
            <w:pPr>
              <w:spacing w:after="160"/>
            </w:pPr>
            <w:r w:rsidRPr="009A2E89">
              <w:t>Senior Health Policy Advisor (CHI)</w:t>
            </w:r>
          </w:p>
        </w:tc>
        <w:tc>
          <w:tcPr>
            <w:tcW w:w="0" w:type="auto"/>
            <w:hideMark/>
          </w:tcPr>
          <w:p w14:paraId="2E476FD0" w14:textId="77777777" w:rsidR="006B4F9E" w:rsidRPr="009A2E89" w:rsidRDefault="006B4F9E" w:rsidP="00A91426">
            <w:pPr>
              <w:spacing w:after="160"/>
            </w:pPr>
            <w:r w:rsidRPr="009A2E89">
              <w:t>52</w:t>
            </w:r>
          </w:p>
        </w:tc>
        <w:tc>
          <w:tcPr>
            <w:tcW w:w="0" w:type="auto"/>
            <w:hideMark/>
          </w:tcPr>
          <w:p w14:paraId="05994ED1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657149A4" w14:textId="77777777" w:rsidR="006B4F9E" w:rsidRPr="009A2E89" w:rsidRDefault="006B4F9E" w:rsidP="00A91426">
            <w:pPr>
              <w:spacing w:after="160"/>
            </w:pPr>
            <w:r w:rsidRPr="009A2E89">
              <w:t>26 years</w:t>
            </w:r>
          </w:p>
        </w:tc>
        <w:tc>
          <w:tcPr>
            <w:tcW w:w="0" w:type="auto"/>
          </w:tcPr>
          <w:p w14:paraId="46230EBD" w14:textId="77777777" w:rsidR="006B4F9E" w:rsidRPr="002A0681" w:rsidRDefault="006B4F9E" w:rsidP="00A91426">
            <w:r w:rsidRPr="002A0681">
              <w:t>Health policy &amp; governance</w:t>
            </w:r>
          </w:p>
        </w:tc>
      </w:tr>
      <w:tr w:rsidR="006B4F9E" w:rsidRPr="009A2E89" w14:paraId="492F8009" w14:textId="77777777" w:rsidTr="00A91426">
        <w:tc>
          <w:tcPr>
            <w:tcW w:w="0" w:type="auto"/>
            <w:hideMark/>
          </w:tcPr>
          <w:p w14:paraId="7D0B3C8E" w14:textId="77777777" w:rsidR="006B4F9E" w:rsidRPr="009A2E89" w:rsidRDefault="006B4F9E" w:rsidP="00A91426">
            <w:pPr>
              <w:spacing w:after="160"/>
            </w:pPr>
            <w:r w:rsidRPr="009A2E89">
              <w:t>9</w:t>
            </w:r>
          </w:p>
        </w:tc>
        <w:tc>
          <w:tcPr>
            <w:tcW w:w="0" w:type="auto"/>
            <w:hideMark/>
          </w:tcPr>
          <w:p w14:paraId="331EFC56" w14:textId="77777777" w:rsidR="006B4F9E" w:rsidRPr="009A2E89" w:rsidRDefault="006B4F9E" w:rsidP="00A91426">
            <w:pPr>
              <w:spacing w:after="160"/>
            </w:pPr>
            <w:r w:rsidRPr="009A2E89">
              <w:t>Lead UX Researcher (SDAIA)</w:t>
            </w:r>
          </w:p>
        </w:tc>
        <w:tc>
          <w:tcPr>
            <w:tcW w:w="0" w:type="auto"/>
            <w:hideMark/>
          </w:tcPr>
          <w:p w14:paraId="46C346AF" w14:textId="77777777" w:rsidR="006B4F9E" w:rsidRPr="009A2E89" w:rsidRDefault="006B4F9E" w:rsidP="00A91426">
            <w:pPr>
              <w:spacing w:after="160"/>
            </w:pPr>
            <w:r w:rsidRPr="009A2E89">
              <w:t>33</w:t>
            </w:r>
          </w:p>
        </w:tc>
        <w:tc>
          <w:tcPr>
            <w:tcW w:w="0" w:type="auto"/>
            <w:hideMark/>
          </w:tcPr>
          <w:p w14:paraId="4C7B8070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38FB32DD" w14:textId="77777777" w:rsidR="006B4F9E" w:rsidRPr="009A2E89" w:rsidRDefault="006B4F9E" w:rsidP="00A91426">
            <w:pPr>
              <w:spacing w:after="160"/>
            </w:pPr>
            <w:r w:rsidRPr="009A2E89">
              <w:t>9 years</w:t>
            </w:r>
          </w:p>
        </w:tc>
        <w:tc>
          <w:tcPr>
            <w:tcW w:w="0" w:type="auto"/>
          </w:tcPr>
          <w:p w14:paraId="17DB0A86" w14:textId="77777777" w:rsidR="006B4F9E" w:rsidRPr="002A0681" w:rsidRDefault="006B4F9E" w:rsidP="00A91426">
            <w:r w:rsidRPr="002A0681">
              <w:t>User experience (UX) &amp; app design</w:t>
            </w:r>
          </w:p>
        </w:tc>
      </w:tr>
      <w:tr w:rsidR="006B4F9E" w:rsidRPr="009A2E89" w14:paraId="04BDE221" w14:textId="77777777" w:rsidTr="00A91426">
        <w:tc>
          <w:tcPr>
            <w:tcW w:w="0" w:type="auto"/>
            <w:hideMark/>
          </w:tcPr>
          <w:p w14:paraId="3E4FAC71" w14:textId="77777777" w:rsidR="006B4F9E" w:rsidRPr="009A2E89" w:rsidRDefault="006B4F9E" w:rsidP="00A91426">
            <w:pPr>
              <w:spacing w:after="160"/>
            </w:pPr>
            <w:r w:rsidRPr="009A2E89">
              <w:t>10</w:t>
            </w:r>
          </w:p>
        </w:tc>
        <w:tc>
          <w:tcPr>
            <w:tcW w:w="0" w:type="auto"/>
            <w:hideMark/>
          </w:tcPr>
          <w:p w14:paraId="1197365B" w14:textId="77777777" w:rsidR="006B4F9E" w:rsidRPr="009A2E89" w:rsidRDefault="006B4F9E" w:rsidP="00A91426">
            <w:pPr>
              <w:spacing w:after="160"/>
            </w:pPr>
            <w:r w:rsidRPr="009A2E89">
              <w:t>Deputy Director, Primary Healthcare Centers</w:t>
            </w:r>
          </w:p>
        </w:tc>
        <w:tc>
          <w:tcPr>
            <w:tcW w:w="0" w:type="auto"/>
            <w:hideMark/>
          </w:tcPr>
          <w:p w14:paraId="710D0996" w14:textId="77777777" w:rsidR="006B4F9E" w:rsidRPr="009A2E89" w:rsidRDefault="006B4F9E" w:rsidP="00A91426">
            <w:pPr>
              <w:spacing w:after="160"/>
            </w:pPr>
            <w:r w:rsidRPr="009A2E89">
              <w:t>48</w:t>
            </w:r>
          </w:p>
        </w:tc>
        <w:tc>
          <w:tcPr>
            <w:tcW w:w="0" w:type="auto"/>
            <w:hideMark/>
          </w:tcPr>
          <w:p w14:paraId="1C35B91A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540AECCA" w14:textId="77777777" w:rsidR="006B4F9E" w:rsidRPr="009A2E89" w:rsidRDefault="006B4F9E" w:rsidP="00A91426">
            <w:pPr>
              <w:spacing w:after="160"/>
            </w:pPr>
            <w:r w:rsidRPr="009A2E89">
              <w:t>23 years</w:t>
            </w:r>
          </w:p>
        </w:tc>
        <w:tc>
          <w:tcPr>
            <w:tcW w:w="0" w:type="auto"/>
          </w:tcPr>
          <w:p w14:paraId="422AF320" w14:textId="77777777" w:rsidR="006B4F9E" w:rsidRPr="002A0681" w:rsidRDefault="006B4F9E" w:rsidP="00A91426">
            <w:r w:rsidRPr="002A0681">
              <w:t>Primary healthcare management</w:t>
            </w:r>
          </w:p>
        </w:tc>
      </w:tr>
      <w:tr w:rsidR="006B4F9E" w:rsidRPr="009A2E89" w14:paraId="2F41E0FE" w14:textId="77777777" w:rsidTr="00A91426">
        <w:tc>
          <w:tcPr>
            <w:tcW w:w="0" w:type="auto"/>
            <w:hideMark/>
          </w:tcPr>
          <w:p w14:paraId="0398B4C1" w14:textId="77777777" w:rsidR="006B4F9E" w:rsidRPr="009A2E89" w:rsidRDefault="006B4F9E" w:rsidP="00A91426">
            <w:pPr>
              <w:spacing w:after="160"/>
            </w:pPr>
            <w:r w:rsidRPr="009A2E89">
              <w:t>11</w:t>
            </w:r>
          </w:p>
        </w:tc>
        <w:tc>
          <w:tcPr>
            <w:tcW w:w="0" w:type="auto"/>
            <w:hideMark/>
          </w:tcPr>
          <w:p w14:paraId="145AFC66" w14:textId="77777777" w:rsidR="006B4F9E" w:rsidRPr="009A2E89" w:rsidRDefault="006B4F9E" w:rsidP="00A91426">
            <w:pPr>
              <w:spacing w:after="160"/>
            </w:pPr>
            <w:r w:rsidRPr="009A2E89">
              <w:t>Cybersecurity &amp; Digital Ethics Consultant</w:t>
            </w:r>
          </w:p>
        </w:tc>
        <w:tc>
          <w:tcPr>
            <w:tcW w:w="0" w:type="auto"/>
            <w:hideMark/>
          </w:tcPr>
          <w:p w14:paraId="019195F2" w14:textId="77777777" w:rsidR="006B4F9E" w:rsidRPr="009A2E89" w:rsidRDefault="006B4F9E" w:rsidP="00A91426">
            <w:pPr>
              <w:spacing w:after="160"/>
            </w:pPr>
            <w:r w:rsidRPr="009A2E89">
              <w:t>40</w:t>
            </w:r>
          </w:p>
        </w:tc>
        <w:tc>
          <w:tcPr>
            <w:tcW w:w="0" w:type="auto"/>
            <w:hideMark/>
          </w:tcPr>
          <w:p w14:paraId="493223EE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23993216" w14:textId="77777777" w:rsidR="006B4F9E" w:rsidRPr="009A2E89" w:rsidRDefault="006B4F9E" w:rsidP="00A91426">
            <w:pPr>
              <w:spacing w:after="160"/>
            </w:pPr>
            <w:r w:rsidRPr="009A2E89">
              <w:t>15 years</w:t>
            </w:r>
          </w:p>
        </w:tc>
        <w:tc>
          <w:tcPr>
            <w:tcW w:w="0" w:type="auto"/>
          </w:tcPr>
          <w:p w14:paraId="47234604" w14:textId="77777777" w:rsidR="006B4F9E" w:rsidRPr="002A0681" w:rsidRDefault="006B4F9E" w:rsidP="00A91426">
            <w:r w:rsidRPr="002A0681">
              <w:t>Cybersecurity &amp; digital ethics</w:t>
            </w:r>
          </w:p>
        </w:tc>
      </w:tr>
      <w:tr w:rsidR="006B4F9E" w:rsidRPr="009A2E89" w14:paraId="0B24D99C" w14:textId="77777777" w:rsidTr="00A91426">
        <w:tc>
          <w:tcPr>
            <w:tcW w:w="0" w:type="auto"/>
            <w:hideMark/>
          </w:tcPr>
          <w:p w14:paraId="0D614C70" w14:textId="77777777" w:rsidR="006B4F9E" w:rsidRPr="009A2E89" w:rsidRDefault="006B4F9E" w:rsidP="00A91426">
            <w:pPr>
              <w:spacing w:after="160"/>
            </w:pPr>
            <w:r w:rsidRPr="009A2E89">
              <w:lastRenderedPageBreak/>
              <w:t>12</w:t>
            </w:r>
          </w:p>
        </w:tc>
        <w:tc>
          <w:tcPr>
            <w:tcW w:w="0" w:type="auto"/>
            <w:hideMark/>
          </w:tcPr>
          <w:p w14:paraId="68BE2832" w14:textId="77777777" w:rsidR="006B4F9E" w:rsidRPr="009A2E89" w:rsidRDefault="006B4F9E" w:rsidP="00A91426">
            <w:pPr>
              <w:spacing w:after="160"/>
            </w:pPr>
            <w:r w:rsidRPr="009A2E89">
              <w:t>Director of Patient Experience, Tertiary Hospital</w:t>
            </w:r>
          </w:p>
        </w:tc>
        <w:tc>
          <w:tcPr>
            <w:tcW w:w="0" w:type="auto"/>
            <w:hideMark/>
          </w:tcPr>
          <w:p w14:paraId="6218F941" w14:textId="77777777" w:rsidR="006B4F9E" w:rsidRPr="009A2E89" w:rsidRDefault="006B4F9E" w:rsidP="00A91426">
            <w:pPr>
              <w:spacing w:after="160"/>
            </w:pPr>
            <w:r w:rsidRPr="009A2E89">
              <w:t>37</w:t>
            </w:r>
          </w:p>
        </w:tc>
        <w:tc>
          <w:tcPr>
            <w:tcW w:w="0" w:type="auto"/>
            <w:hideMark/>
          </w:tcPr>
          <w:p w14:paraId="731F0C73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092D8FD1" w14:textId="77777777" w:rsidR="006B4F9E" w:rsidRPr="009A2E89" w:rsidRDefault="006B4F9E" w:rsidP="00A91426">
            <w:pPr>
              <w:spacing w:after="160"/>
            </w:pPr>
            <w:r w:rsidRPr="009A2E89">
              <w:t>11 years</w:t>
            </w:r>
          </w:p>
        </w:tc>
        <w:tc>
          <w:tcPr>
            <w:tcW w:w="0" w:type="auto"/>
          </w:tcPr>
          <w:p w14:paraId="33F2F81A" w14:textId="77777777" w:rsidR="006B4F9E" w:rsidRPr="002A0681" w:rsidRDefault="006B4F9E" w:rsidP="00A91426">
            <w:r w:rsidRPr="002A0681">
              <w:t>Patient experience &amp; service design</w:t>
            </w:r>
          </w:p>
        </w:tc>
      </w:tr>
      <w:tr w:rsidR="006B4F9E" w:rsidRPr="009A2E89" w14:paraId="0ECB4E03" w14:textId="77777777" w:rsidTr="00A91426">
        <w:tc>
          <w:tcPr>
            <w:tcW w:w="0" w:type="auto"/>
            <w:hideMark/>
          </w:tcPr>
          <w:p w14:paraId="1FBCF92F" w14:textId="77777777" w:rsidR="006B4F9E" w:rsidRPr="009A2E89" w:rsidRDefault="006B4F9E" w:rsidP="00A91426">
            <w:pPr>
              <w:spacing w:after="160"/>
            </w:pPr>
            <w:r w:rsidRPr="009A2E89">
              <w:t>13</w:t>
            </w:r>
          </w:p>
        </w:tc>
        <w:tc>
          <w:tcPr>
            <w:tcW w:w="0" w:type="auto"/>
            <w:hideMark/>
          </w:tcPr>
          <w:p w14:paraId="2FB04CCD" w14:textId="77777777" w:rsidR="006B4F9E" w:rsidRPr="009A2E89" w:rsidRDefault="006B4F9E" w:rsidP="00A91426">
            <w:pPr>
              <w:spacing w:after="160"/>
            </w:pPr>
            <w:r w:rsidRPr="009A2E89">
              <w:t>Senior Public Health Official</w:t>
            </w:r>
          </w:p>
        </w:tc>
        <w:tc>
          <w:tcPr>
            <w:tcW w:w="0" w:type="auto"/>
            <w:hideMark/>
          </w:tcPr>
          <w:p w14:paraId="197F2E50" w14:textId="77777777" w:rsidR="006B4F9E" w:rsidRPr="009A2E89" w:rsidRDefault="006B4F9E" w:rsidP="00A91426">
            <w:pPr>
              <w:spacing w:after="160"/>
            </w:pPr>
            <w:r w:rsidRPr="009A2E89">
              <w:t>46</w:t>
            </w:r>
          </w:p>
        </w:tc>
        <w:tc>
          <w:tcPr>
            <w:tcW w:w="0" w:type="auto"/>
            <w:hideMark/>
          </w:tcPr>
          <w:p w14:paraId="3F2084BC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5D90F9AF" w14:textId="77777777" w:rsidR="006B4F9E" w:rsidRPr="009A2E89" w:rsidRDefault="006B4F9E" w:rsidP="00A91426">
            <w:pPr>
              <w:spacing w:after="160"/>
            </w:pPr>
            <w:r w:rsidRPr="009A2E89">
              <w:t>20 years</w:t>
            </w:r>
          </w:p>
        </w:tc>
        <w:tc>
          <w:tcPr>
            <w:tcW w:w="0" w:type="auto"/>
          </w:tcPr>
          <w:p w14:paraId="1DC7A32A" w14:textId="77777777" w:rsidR="006B4F9E" w:rsidRPr="002A0681" w:rsidRDefault="006B4F9E" w:rsidP="00A91426">
            <w:r w:rsidRPr="002A0681">
              <w:t>Public health administration</w:t>
            </w:r>
          </w:p>
        </w:tc>
      </w:tr>
      <w:tr w:rsidR="006B4F9E" w:rsidRPr="009A2E89" w14:paraId="400774EA" w14:textId="77777777" w:rsidTr="00A91426">
        <w:tc>
          <w:tcPr>
            <w:tcW w:w="0" w:type="auto"/>
            <w:hideMark/>
          </w:tcPr>
          <w:p w14:paraId="287C9512" w14:textId="77777777" w:rsidR="006B4F9E" w:rsidRPr="009A2E89" w:rsidRDefault="006B4F9E" w:rsidP="00A91426">
            <w:pPr>
              <w:spacing w:after="160"/>
            </w:pPr>
            <w:r w:rsidRPr="009A2E89">
              <w:t>14</w:t>
            </w:r>
          </w:p>
        </w:tc>
        <w:tc>
          <w:tcPr>
            <w:tcW w:w="0" w:type="auto"/>
            <w:hideMark/>
          </w:tcPr>
          <w:p w14:paraId="4E6F8E0F" w14:textId="77777777" w:rsidR="006B4F9E" w:rsidRPr="009A2E89" w:rsidRDefault="006B4F9E" w:rsidP="00A91426">
            <w:pPr>
              <w:spacing w:after="160"/>
            </w:pPr>
            <w:r w:rsidRPr="009A2E89">
              <w:t>Consultant Cardiologist &amp; Digital Lead</w:t>
            </w:r>
          </w:p>
        </w:tc>
        <w:tc>
          <w:tcPr>
            <w:tcW w:w="0" w:type="auto"/>
            <w:hideMark/>
          </w:tcPr>
          <w:p w14:paraId="28A9A9F8" w14:textId="77777777" w:rsidR="006B4F9E" w:rsidRPr="009A2E89" w:rsidRDefault="006B4F9E" w:rsidP="00A91426">
            <w:pPr>
              <w:spacing w:after="160"/>
            </w:pPr>
            <w:r w:rsidRPr="009A2E89">
              <w:t>39</w:t>
            </w:r>
          </w:p>
        </w:tc>
        <w:tc>
          <w:tcPr>
            <w:tcW w:w="0" w:type="auto"/>
            <w:hideMark/>
          </w:tcPr>
          <w:p w14:paraId="0FEA64BD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2E2771BD" w14:textId="77777777" w:rsidR="006B4F9E" w:rsidRPr="009A2E89" w:rsidRDefault="006B4F9E" w:rsidP="00A91426">
            <w:pPr>
              <w:spacing w:after="160"/>
            </w:pPr>
            <w:r w:rsidRPr="009A2E89">
              <w:t>13 years clinical; 4 years digital</w:t>
            </w:r>
          </w:p>
        </w:tc>
        <w:tc>
          <w:tcPr>
            <w:tcW w:w="0" w:type="auto"/>
          </w:tcPr>
          <w:p w14:paraId="3A4339A6" w14:textId="77777777" w:rsidR="006B4F9E" w:rsidRPr="002A0681" w:rsidRDefault="006B4F9E" w:rsidP="00A91426">
            <w:r w:rsidRPr="002A0681">
              <w:t>Clinical cardiology &amp; digital health</w:t>
            </w:r>
          </w:p>
        </w:tc>
      </w:tr>
      <w:tr w:rsidR="006B4F9E" w:rsidRPr="009A2E89" w14:paraId="06516843" w14:textId="77777777" w:rsidTr="00A91426">
        <w:tc>
          <w:tcPr>
            <w:tcW w:w="0" w:type="auto"/>
            <w:hideMark/>
          </w:tcPr>
          <w:p w14:paraId="791D0627" w14:textId="77777777" w:rsidR="006B4F9E" w:rsidRPr="009A2E89" w:rsidRDefault="006B4F9E" w:rsidP="00A91426">
            <w:pPr>
              <w:spacing w:after="160"/>
            </w:pPr>
            <w:r w:rsidRPr="009A2E89">
              <w:t>15</w:t>
            </w:r>
          </w:p>
        </w:tc>
        <w:tc>
          <w:tcPr>
            <w:tcW w:w="0" w:type="auto"/>
            <w:hideMark/>
          </w:tcPr>
          <w:p w14:paraId="6981FB81" w14:textId="77777777" w:rsidR="006B4F9E" w:rsidRPr="009A2E89" w:rsidRDefault="006B4F9E" w:rsidP="00A91426">
            <w:pPr>
              <w:spacing w:after="160"/>
            </w:pPr>
            <w:r w:rsidRPr="009A2E89">
              <w:t>Digital Health Architect (National Platform Team)</w:t>
            </w:r>
          </w:p>
        </w:tc>
        <w:tc>
          <w:tcPr>
            <w:tcW w:w="0" w:type="auto"/>
            <w:hideMark/>
          </w:tcPr>
          <w:p w14:paraId="3A9A6F16" w14:textId="77777777" w:rsidR="006B4F9E" w:rsidRPr="009A2E89" w:rsidRDefault="006B4F9E" w:rsidP="00A91426">
            <w:pPr>
              <w:spacing w:after="160"/>
            </w:pPr>
            <w:r w:rsidRPr="009A2E89">
              <w:t>34</w:t>
            </w:r>
          </w:p>
        </w:tc>
        <w:tc>
          <w:tcPr>
            <w:tcW w:w="0" w:type="auto"/>
            <w:hideMark/>
          </w:tcPr>
          <w:p w14:paraId="51A4760F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2D51F9D6" w14:textId="77777777" w:rsidR="006B4F9E" w:rsidRPr="009A2E89" w:rsidRDefault="006B4F9E" w:rsidP="00A91426">
            <w:pPr>
              <w:spacing w:after="160"/>
            </w:pPr>
            <w:r w:rsidRPr="009A2E89">
              <w:t>10 years</w:t>
            </w:r>
          </w:p>
        </w:tc>
        <w:tc>
          <w:tcPr>
            <w:tcW w:w="0" w:type="auto"/>
          </w:tcPr>
          <w:p w14:paraId="3CEA5F28" w14:textId="77777777" w:rsidR="006B4F9E" w:rsidRPr="002A0681" w:rsidRDefault="006B4F9E" w:rsidP="00A91426">
            <w:r w:rsidRPr="002A0681">
              <w:t>Digital platform architecture</w:t>
            </w:r>
          </w:p>
        </w:tc>
      </w:tr>
      <w:tr w:rsidR="006B4F9E" w:rsidRPr="009A2E89" w14:paraId="470D9D4E" w14:textId="77777777" w:rsidTr="00A91426">
        <w:tc>
          <w:tcPr>
            <w:tcW w:w="0" w:type="auto"/>
            <w:hideMark/>
          </w:tcPr>
          <w:p w14:paraId="7C1986F0" w14:textId="77777777" w:rsidR="006B4F9E" w:rsidRPr="009A2E89" w:rsidRDefault="006B4F9E" w:rsidP="00A91426">
            <w:pPr>
              <w:spacing w:after="160"/>
            </w:pPr>
            <w:r w:rsidRPr="009A2E89">
              <w:t>16</w:t>
            </w:r>
          </w:p>
        </w:tc>
        <w:tc>
          <w:tcPr>
            <w:tcW w:w="0" w:type="auto"/>
            <w:hideMark/>
          </w:tcPr>
          <w:p w14:paraId="7A5A92A8" w14:textId="77777777" w:rsidR="006B4F9E" w:rsidRPr="009A2E89" w:rsidRDefault="006B4F9E" w:rsidP="00A91426">
            <w:pPr>
              <w:spacing w:after="160"/>
            </w:pPr>
            <w:r w:rsidRPr="009A2E89">
              <w:t>Behavioral Scientist (Academic–Government Advisor)</w:t>
            </w:r>
          </w:p>
        </w:tc>
        <w:tc>
          <w:tcPr>
            <w:tcW w:w="0" w:type="auto"/>
            <w:hideMark/>
          </w:tcPr>
          <w:p w14:paraId="7FB91F67" w14:textId="77777777" w:rsidR="006B4F9E" w:rsidRPr="009A2E89" w:rsidRDefault="006B4F9E" w:rsidP="00A91426">
            <w:pPr>
              <w:spacing w:after="160"/>
            </w:pPr>
            <w:r w:rsidRPr="009A2E89">
              <w:t>41</w:t>
            </w:r>
          </w:p>
        </w:tc>
        <w:tc>
          <w:tcPr>
            <w:tcW w:w="0" w:type="auto"/>
            <w:hideMark/>
          </w:tcPr>
          <w:p w14:paraId="7BF6B3AA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42578DB3" w14:textId="77777777" w:rsidR="006B4F9E" w:rsidRPr="009A2E89" w:rsidRDefault="006B4F9E" w:rsidP="00A91426">
            <w:pPr>
              <w:spacing w:after="160"/>
            </w:pPr>
            <w:r w:rsidRPr="009A2E89">
              <w:t>15 years</w:t>
            </w:r>
          </w:p>
        </w:tc>
        <w:tc>
          <w:tcPr>
            <w:tcW w:w="0" w:type="auto"/>
          </w:tcPr>
          <w:p w14:paraId="33E3D921" w14:textId="77777777" w:rsidR="006B4F9E" w:rsidRPr="002A0681" w:rsidRDefault="006B4F9E" w:rsidP="00A91426">
            <w:r w:rsidRPr="002A0681">
              <w:t>Behavioral science &amp; policy advising</w:t>
            </w:r>
          </w:p>
        </w:tc>
      </w:tr>
      <w:tr w:rsidR="006B4F9E" w:rsidRPr="009A2E89" w14:paraId="0610BA27" w14:textId="77777777" w:rsidTr="00A91426">
        <w:tc>
          <w:tcPr>
            <w:tcW w:w="0" w:type="auto"/>
            <w:hideMark/>
          </w:tcPr>
          <w:p w14:paraId="70589CC3" w14:textId="77777777" w:rsidR="006B4F9E" w:rsidRPr="009A2E89" w:rsidRDefault="006B4F9E" w:rsidP="00A91426">
            <w:pPr>
              <w:spacing w:after="160"/>
            </w:pPr>
            <w:r w:rsidRPr="009A2E89">
              <w:t>17</w:t>
            </w:r>
          </w:p>
        </w:tc>
        <w:tc>
          <w:tcPr>
            <w:tcW w:w="0" w:type="auto"/>
            <w:hideMark/>
          </w:tcPr>
          <w:p w14:paraId="1282E678" w14:textId="77777777" w:rsidR="006B4F9E" w:rsidRPr="009A2E89" w:rsidRDefault="006B4F9E" w:rsidP="00A91426">
            <w:pPr>
              <w:spacing w:after="160"/>
            </w:pPr>
            <w:r w:rsidRPr="009A2E89">
              <w:t>Regional Primary Care Director</w:t>
            </w:r>
          </w:p>
        </w:tc>
        <w:tc>
          <w:tcPr>
            <w:tcW w:w="0" w:type="auto"/>
            <w:hideMark/>
          </w:tcPr>
          <w:p w14:paraId="42D0465C" w14:textId="77777777" w:rsidR="006B4F9E" w:rsidRPr="009A2E89" w:rsidRDefault="006B4F9E" w:rsidP="00A91426">
            <w:pPr>
              <w:spacing w:after="160"/>
            </w:pPr>
            <w:r w:rsidRPr="009A2E89">
              <w:t>52</w:t>
            </w:r>
          </w:p>
        </w:tc>
        <w:tc>
          <w:tcPr>
            <w:tcW w:w="0" w:type="auto"/>
            <w:hideMark/>
          </w:tcPr>
          <w:p w14:paraId="4B281D2D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5CF41473" w14:textId="77777777" w:rsidR="006B4F9E" w:rsidRPr="009A2E89" w:rsidRDefault="006B4F9E" w:rsidP="00A91426">
            <w:pPr>
              <w:spacing w:after="160"/>
            </w:pPr>
            <w:r w:rsidRPr="009A2E89">
              <w:t>26 years</w:t>
            </w:r>
          </w:p>
        </w:tc>
        <w:tc>
          <w:tcPr>
            <w:tcW w:w="0" w:type="auto"/>
          </w:tcPr>
          <w:p w14:paraId="1AC15619" w14:textId="77777777" w:rsidR="006B4F9E" w:rsidRPr="002A0681" w:rsidRDefault="006B4F9E" w:rsidP="00A91426">
            <w:r w:rsidRPr="002A0681">
              <w:t>Primary care leadership</w:t>
            </w:r>
          </w:p>
        </w:tc>
      </w:tr>
      <w:tr w:rsidR="006B4F9E" w:rsidRPr="009A2E89" w14:paraId="3621404B" w14:textId="77777777" w:rsidTr="00A91426">
        <w:tc>
          <w:tcPr>
            <w:tcW w:w="0" w:type="auto"/>
            <w:hideMark/>
          </w:tcPr>
          <w:p w14:paraId="4AC21F11" w14:textId="77777777" w:rsidR="006B4F9E" w:rsidRPr="009A2E89" w:rsidRDefault="006B4F9E" w:rsidP="00A91426">
            <w:pPr>
              <w:spacing w:after="160"/>
            </w:pPr>
            <w:r w:rsidRPr="009A2E89">
              <w:t>18</w:t>
            </w:r>
          </w:p>
        </w:tc>
        <w:tc>
          <w:tcPr>
            <w:tcW w:w="0" w:type="auto"/>
            <w:hideMark/>
          </w:tcPr>
          <w:p w14:paraId="142EB229" w14:textId="77777777" w:rsidR="006B4F9E" w:rsidRPr="009A2E89" w:rsidRDefault="006B4F9E" w:rsidP="00A91426">
            <w:pPr>
              <w:spacing w:after="160"/>
            </w:pPr>
            <w:r w:rsidRPr="009A2E89">
              <w:t>Data Protection &amp; Ethics Officer</w:t>
            </w:r>
          </w:p>
        </w:tc>
        <w:tc>
          <w:tcPr>
            <w:tcW w:w="0" w:type="auto"/>
            <w:hideMark/>
          </w:tcPr>
          <w:p w14:paraId="5E758058" w14:textId="77777777" w:rsidR="006B4F9E" w:rsidRPr="009A2E89" w:rsidRDefault="006B4F9E" w:rsidP="00A91426">
            <w:pPr>
              <w:spacing w:after="160"/>
            </w:pPr>
            <w:r w:rsidRPr="009A2E89">
              <w:t>37</w:t>
            </w:r>
          </w:p>
        </w:tc>
        <w:tc>
          <w:tcPr>
            <w:tcW w:w="0" w:type="auto"/>
            <w:hideMark/>
          </w:tcPr>
          <w:p w14:paraId="5CC9ABAD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3FCBE16B" w14:textId="77777777" w:rsidR="006B4F9E" w:rsidRPr="009A2E89" w:rsidRDefault="006B4F9E" w:rsidP="00A91426">
            <w:pPr>
              <w:spacing w:after="160"/>
            </w:pPr>
            <w:r w:rsidRPr="009A2E89">
              <w:t>9 years</w:t>
            </w:r>
          </w:p>
        </w:tc>
        <w:tc>
          <w:tcPr>
            <w:tcW w:w="0" w:type="auto"/>
          </w:tcPr>
          <w:p w14:paraId="0B9389FC" w14:textId="77777777" w:rsidR="006B4F9E" w:rsidRPr="002A0681" w:rsidRDefault="006B4F9E" w:rsidP="00A91426">
            <w:r w:rsidRPr="002A0681">
              <w:t>Data protection &amp; ethics</w:t>
            </w:r>
          </w:p>
        </w:tc>
      </w:tr>
      <w:tr w:rsidR="006B4F9E" w:rsidRPr="009A2E89" w14:paraId="3BAD7484" w14:textId="77777777" w:rsidTr="00A91426">
        <w:tc>
          <w:tcPr>
            <w:tcW w:w="0" w:type="auto"/>
            <w:hideMark/>
          </w:tcPr>
          <w:p w14:paraId="34AC5C7B" w14:textId="77777777" w:rsidR="006B4F9E" w:rsidRPr="009A2E89" w:rsidRDefault="006B4F9E" w:rsidP="00A91426">
            <w:pPr>
              <w:spacing w:after="160"/>
            </w:pPr>
            <w:r w:rsidRPr="009A2E89">
              <w:t>19</w:t>
            </w:r>
          </w:p>
        </w:tc>
        <w:tc>
          <w:tcPr>
            <w:tcW w:w="0" w:type="auto"/>
            <w:hideMark/>
          </w:tcPr>
          <w:p w14:paraId="5364AF5A" w14:textId="77777777" w:rsidR="006B4F9E" w:rsidRPr="009A2E89" w:rsidRDefault="006B4F9E" w:rsidP="00A91426">
            <w:pPr>
              <w:spacing w:after="160"/>
            </w:pPr>
            <w:r w:rsidRPr="009A2E89">
              <w:t>Community Pharmacist</w:t>
            </w:r>
          </w:p>
        </w:tc>
        <w:tc>
          <w:tcPr>
            <w:tcW w:w="0" w:type="auto"/>
            <w:hideMark/>
          </w:tcPr>
          <w:p w14:paraId="58A7F346" w14:textId="77777777" w:rsidR="006B4F9E" w:rsidRPr="009A2E89" w:rsidRDefault="006B4F9E" w:rsidP="00A91426">
            <w:pPr>
              <w:spacing w:after="160"/>
            </w:pPr>
            <w:r w:rsidRPr="009A2E89">
              <w:t>33</w:t>
            </w:r>
          </w:p>
        </w:tc>
        <w:tc>
          <w:tcPr>
            <w:tcW w:w="0" w:type="auto"/>
            <w:hideMark/>
          </w:tcPr>
          <w:p w14:paraId="3E2CADA1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530DD43A" w14:textId="77777777" w:rsidR="006B4F9E" w:rsidRPr="009A2E89" w:rsidRDefault="006B4F9E" w:rsidP="00A91426">
            <w:pPr>
              <w:spacing w:after="160"/>
            </w:pPr>
            <w:r w:rsidRPr="009A2E89">
              <w:t>10 years</w:t>
            </w:r>
          </w:p>
        </w:tc>
        <w:tc>
          <w:tcPr>
            <w:tcW w:w="0" w:type="auto"/>
          </w:tcPr>
          <w:p w14:paraId="54938DA2" w14:textId="77777777" w:rsidR="006B4F9E" w:rsidRPr="002A0681" w:rsidRDefault="006B4F9E" w:rsidP="00A91426">
            <w:r w:rsidRPr="002A0681">
              <w:t>Community pharmacy &amp; health counselling</w:t>
            </w:r>
          </w:p>
        </w:tc>
      </w:tr>
      <w:tr w:rsidR="006B4F9E" w:rsidRPr="009A2E89" w14:paraId="6741FA65" w14:textId="77777777" w:rsidTr="00A91426">
        <w:tc>
          <w:tcPr>
            <w:tcW w:w="0" w:type="auto"/>
            <w:hideMark/>
          </w:tcPr>
          <w:p w14:paraId="085BBEAD" w14:textId="77777777" w:rsidR="006B4F9E" w:rsidRPr="009A2E89" w:rsidRDefault="006B4F9E" w:rsidP="00A91426">
            <w:pPr>
              <w:spacing w:after="160"/>
            </w:pPr>
            <w:r w:rsidRPr="009A2E89">
              <w:t>20</w:t>
            </w:r>
          </w:p>
        </w:tc>
        <w:tc>
          <w:tcPr>
            <w:tcW w:w="0" w:type="auto"/>
            <w:hideMark/>
          </w:tcPr>
          <w:p w14:paraId="42AEBAB4" w14:textId="77777777" w:rsidR="006B4F9E" w:rsidRPr="009A2E89" w:rsidRDefault="006B4F9E" w:rsidP="00A91426">
            <w:pPr>
              <w:spacing w:after="160"/>
            </w:pPr>
            <w:r w:rsidRPr="009A2E89">
              <w:t>Nurse Informaticist</w:t>
            </w:r>
          </w:p>
        </w:tc>
        <w:tc>
          <w:tcPr>
            <w:tcW w:w="0" w:type="auto"/>
            <w:hideMark/>
          </w:tcPr>
          <w:p w14:paraId="443D6CA6" w14:textId="77777777" w:rsidR="006B4F9E" w:rsidRPr="009A2E89" w:rsidRDefault="006B4F9E" w:rsidP="00A91426">
            <w:pPr>
              <w:spacing w:after="160"/>
            </w:pPr>
            <w:r w:rsidRPr="009A2E89">
              <w:t>36</w:t>
            </w:r>
          </w:p>
        </w:tc>
        <w:tc>
          <w:tcPr>
            <w:tcW w:w="0" w:type="auto"/>
            <w:hideMark/>
          </w:tcPr>
          <w:p w14:paraId="037DED4E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11058A60" w14:textId="77777777" w:rsidR="006B4F9E" w:rsidRPr="009A2E89" w:rsidRDefault="006B4F9E" w:rsidP="00A91426">
            <w:pPr>
              <w:spacing w:after="160"/>
            </w:pPr>
            <w:r w:rsidRPr="009A2E89">
              <w:t>12 years nursing; 5 IT</w:t>
            </w:r>
          </w:p>
        </w:tc>
        <w:tc>
          <w:tcPr>
            <w:tcW w:w="0" w:type="auto"/>
          </w:tcPr>
          <w:p w14:paraId="1C9A51D4" w14:textId="77777777" w:rsidR="006B4F9E" w:rsidRPr="002A0681" w:rsidRDefault="006B4F9E" w:rsidP="00A91426">
            <w:r w:rsidRPr="002A0681">
              <w:t>Nursing informatics &amp; clinical IT</w:t>
            </w:r>
          </w:p>
        </w:tc>
      </w:tr>
      <w:tr w:rsidR="006B4F9E" w:rsidRPr="009A2E89" w14:paraId="54D21261" w14:textId="77777777" w:rsidTr="00A91426">
        <w:tc>
          <w:tcPr>
            <w:tcW w:w="0" w:type="auto"/>
            <w:hideMark/>
          </w:tcPr>
          <w:p w14:paraId="692FE05C" w14:textId="77777777" w:rsidR="006B4F9E" w:rsidRPr="009A2E89" w:rsidRDefault="006B4F9E" w:rsidP="00A91426">
            <w:pPr>
              <w:spacing w:after="160"/>
            </w:pPr>
            <w:r w:rsidRPr="009A2E89">
              <w:t>21</w:t>
            </w:r>
          </w:p>
        </w:tc>
        <w:tc>
          <w:tcPr>
            <w:tcW w:w="0" w:type="auto"/>
            <w:hideMark/>
          </w:tcPr>
          <w:p w14:paraId="6CBF2A4C" w14:textId="77777777" w:rsidR="006B4F9E" w:rsidRPr="009A2E89" w:rsidRDefault="006B4F9E" w:rsidP="00A91426">
            <w:pPr>
              <w:spacing w:after="160"/>
            </w:pPr>
            <w:r w:rsidRPr="009A2E89">
              <w:t>HealthTech Entrepreneur (</w:t>
            </w:r>
            <w:proofErr w:type="spellStart"/>
            <w:r w:rsidRPr="009A2E89">
              <w:t>Tawakkalna</w:t>
            </w:r>
            <w:proofErr w:type="spellEnd"/>
            <w:r w:rsidRPr="009A2E89">
              <w:t xml:space="preserve"> Partner)</w:t>
            </w:r>
          </w:p>
        </w:tc>
        <w:tc>
          <w:tcPr>
            <w:tcW w:w="0" w:type="auto"/>
            <w:hideMark/>
          </w:tcPr>
          <w:p w14:paraId="7CC68FA1" w14:textId="77777777" w:rsidR="006B4F9E" w:rsidRPr="009A2E89" w:rsidRDefault="006B4F9E" w:rsidP="00A91426">
            <w:pPr>
              <w:spacing w:after="160"/>
            </w:pPr>
            <w:r w:rsidRPr="009A2E89">
              <w:t>42</w:t>
            </w:r>
          </w:p>
        </w:tc>
        <w:tc>
          <w:tcPr>
            <w:tcW w:w="0" w:type="auto"/>
            <w:hideMark/>
          </w:tcPr>
          <w:p w14:paraId="68811496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3AFFBD7F" w14:textId="77777777" w:rsidR="006B4F9E" w:rsidRPr="009A2E89" w:rsidRDefault="006B4F9E" w:rsidP="00A91426">
            <w:pPr>
              <w:spacing w:after="160"/>
            </w:pPr>
            <w:r w:rsidRPr="009A2E89">
              <w:t>15 years</w:t>
            </w:r>
          </w:p>
        </w:tc>
        <w:tc>
          <w:tcPr>
            <w:tcW w:w="0" w:type="auto"/>
          </w:tcPr>
          <w:p w14:paraId="00158669" w14:textId="77777777" w:rsidR="006B4F9E" w:rsidRPr="002A0681" w:rsidRDefault="006B4F9E" w:rsidP="00A91426">
            <w:r w:rsidRPr="002A0681">
              <w:t>HealthTech entrepreneurship &amp; partnerships</w:t>
            </w:r>
          </w:p>
        </w:tc>
      </w:tr>
      <w:tr w:rsidR="006B4F9E" w:rsidRPr="009A2E89" w14:paraId="6A54EAF4" w14:textId="77777777" w:rsidTr="00A91426">
        <w:tc>
          <w:tcPr>
            <w:tcW w:w="0" w:type="auto"/>
            <w:hideMark/>
          </w:tcPr>
          <w:p w14:paraId="1A1801D6" w14:textId="77777777" w:rsidR="006B4F9E" w:rsidRPr="009A2E89" w:rsidRDefault="006B4F9E" w:rsidP="00A91426">
            <w:pPr>
              <w:spacing w:after="160"/>
            </w:pPr>
            <w:r w:rsidRPr="009A2E89">
              <w:lastRenderedPageBreak/>
              <w:t>22</w:t>
            </w:r>
          </w:p>
        </w:tc>
        <w:tc>
          <w:tcPr>
            <w:tcW w:w="0" w:type="auto"/>
            <w:hideMark/>
          </w:tcPr>
          <w:p w14:paraId="260B33C1" w14:textId="77777777" w:rsidR="006B4F9E" w:rsidRPr="009A2E89" w:rsidRDefault="006B4F9E" w:rsidP="00A91426">
            <w:pPr>
              <w:spacing w:after="160"/>
            </w:pPr>
            <w:r w:rsidRPr="009A2E89">
              <w:t>Family Physician (Semi-rural Region)</w:t>
            </w:r>
          </w:p>
        </w:tc>
        <w:tc>
          <w:tcPr>
            <w:tcW w:w="0" w:type="auto"/>
            <w:hideMark/>
          </w:tcPr>
          <w:p w14:paraId="16CD31C2" w14:textId="77777777" w:rsidR="006B4F9E" w:rsidRPr="009A2E89" w:rsidRDefault="006B4F9E" w:rsidP="00A91426">
            <w:pPr>
              <w:spacing w:after="160"/>
            </w:pPr>
            <w:r w:rsidRPr="009A2E89">
              <w:t>45</w:t>
            </w:r>
          </w:p>
        </w:tc>
        <w:tc>
          <w:tcPr>
            <w:tcW w:w="0" w:type="auto"/>
            <w:hideMark/>
          </w:tcPr>
          <w:p w14:paraId="58FA8D42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1F09F625" w14:textId="77777777" w:rsidR="006B4F9E" w:rsidRPr="009A2E89" w:rsidRDefault="006B4F9E" w:rsidP="00A91426">
            <w:pPr>
              <w:spacing w:after="160"/>
            </w:pPr>
            <w:r w:rsidRPr="009A2E89">
              <w:t>18 years</w:t>
            </w:r>
          </w:p>
        </w:tc>
        <w:tc>
          <w:tcPr>
            <w:tcW w:w="0" w:type="auto"/>
          </w:tcPr>
          <w:p w14:paraId="5C34A2C3" w14:textId="77777777" w:rsidR="006B4F9E" w:rsidRPr="002A0681" w:rsidRDefault="006B4F9E" w:rsidP="00A91426">
            <w:r w:rsidRPr="002A0681">
              <w:t>Rural primary care &amp; digital adoption</w:t>
            </w:r>
          </w:p>
        </w:tc>
      </w:tr>
      <w:tr w:rsidR="006B4F9E" w:rsidRPr="009A2E89" w14:paraId="3E88C073" w14:textId="77777777" w:rsidTr="00A91426">
        <w:tc>
          <w:tcPr>
            <w:tcW w:w="0" w:type="auto"/>
            <w:hideMark/>
          </w:tcPr>
          <w:p w14:paraId="56C683DB" w14:textId="77777777" w:rsidR="006B4F9E" w:rsidRPr="009A2E89" w:rsidRDefault="006B4F9E" w:rsidP="00A91426">
            <w:pPr>
              <w:spacing w:after="160"/>
            </w:pPr>
            <w:r w:rsidRPr="009A2E89">
              <w:t>23</w:t>
            </w:r>
          </w:p>
        </w:tc>
        <w:tc>
          <w:tcPr>
            <w:tcW w:w="0" w:type="auto"/>
            <w:hideMark/>
          </w:tcPr>
          <w:p w14:paraId="18BD5402" w14:textId="77777777" w:rsidR="006B4F9E" w:rsidRPr="009A2E89" w:rsidRDefault="006B4F9E" w:rsidP="00A91426">
            <w:pPr>
              <w:spacing w:after="160"/>
            </w:pPr>
            <w:r w:rsidRPr="009A2E89">
              <w:t>Imam Collaborating on Health Campaigns</w:t>
            </w:r>
          </w:p>
        </w:tc>
        <w:tc>
          <w:tcPr>
            <w:tcW w:w="0" w:type="auto"/>
            <w:hideMark/>
          </w:tcPr>
          <w:p w14:paraId="324C9656" w14:textId="77777777" w:rsidR="006B4F9E" w:rsidRPr="009A2E89" w:rsidRDefault="006B4F9E" w:rsidP="00A91426">
            <w:pPr>
              <w:spacing w:after="160"/>
            </w:pPr>
            <w:r w:rsidRPr="009A2E89">
              <w:t>50</w:t>
            </w:r>
          </w:p>
        </w:tc>
        <w:tc>
          <w:tcPr>
            <w:tcW w:w="0" w:type="auto"/>
            <w:hideMark/>
          </w:tcPr>
          <w:p w14:paraId="3F303144" w14:textId="77777777" w:rsidR="006B4F9E" w:rsidRPr="009A2E89" w:rsidRDefault="006B4F9E" w:rsidP="00A91426">
            <w:pPr>
              <w:spacing w:after="160"/>
            </w:pPr>
            <w:r w:rsidRPr="009A2E89">
              <w:t>Male</w:t>
            </w:r>
          </w:p>
        </w:tc>
        <w:tc>
          <w:tcPr>
            <w:tcW w:w="0" w:type="auto"/>
            <w:hideMark/>
          </w:tcPr>
          <w:p w14:paraId="36DED73E" w14:textId="77777777" w:rsidR="006B4F9E" w:rsidRPr="009A2E89" w:rsidRDefault="006B4F9E" w:rsidP="00A91426">
            <w:pPr>
              <w:spacing w:after="160"/>
            </w:pPr>
            <w:r w:rsidRPr="009A2E89">
              <w:t>25 years</w:t>
            </w:r>
          </w:p>
        </w:tc>
        <w:tc>
          <w:tcPr>
            <w:tcW w:w="0" w:type="auto"/>
          </w:tcPr>
          <w:p w14:paraId="1DF441B0" w14:textId="77777777" w:rsidR="006B4F9E" w:rsidRPr="002A0681" w:rsidRDefault="006B4F9E" w:rsidP="00A91426">
            <w:r w:rsidRPr="002A0681">
              <w:t>Community health &amp; religious outreach</w:t>
            </w:r>
          </w:p>
        </w:tc>
      </w:tr>
      <w:tr w:rsidR="006B4F9E" w:rsidRPr="008A4DF9" w14:paraId="05F8538A" w14:textId="77777777" w:rsidTr="00A91426">
        <w:tc>
          <w:tcPr>
            <w:tcW w:w="0" w:type="auto"/>
            <w:hideMark/>
          </w:tcPr>
          <w:p w14:paraId="1F4BC882" w14:textId="77777777" w:rsidR="006B4F9E" w:rsidRPr="009A2E89" w:rsidRDefault="006B4F9E" w:rsidP="00A91426">
            <w:pPr>
              <w:spacing w:after="160"/>
            </w:pPr>
            <w:r w:rsidRPr="009A2E89">
              <w:t>24</w:t>
            </w:r>
          </w:p>
        </w:tc>
        <w:tc>
          <w:tcPr>
            <w:tcW w:w="0" w:type="auto"/>
            <w:hideMark/>
          </w:tcPr>
          <w:p w14:paraId="3957D6B4" w14:textId="77777777" w:rsidR="006B4F9E" w:rsidRPr="009A2E89" w:rsidRDefault="006B4F9E" w:rsidP="00A91426">
            <w:pPr>
              <w:spacing w:after="160"/>
            </w:pPr>
            <w:r w:rsidRPr="009A2E89">
              <w:t>Digital Health Data Scientist</w:t>
            </w:r>
          </w:p>
        </w:tc>
        <w:tc>
          <w:tcPr>
            <w:tcW w:w="0" w:type="auto"/>
            <w:hideMark/>
          </w:tcPr>
          <w:p w14:paraId="79D4890F" w14:textId="77777777" w:rsidR="006B4F9E" w:rsidRPr="009A2E89" w:rsidRDefault="006B4F9E" w:rsidP="00A91426">
            <w:pPr>
              <w:spacing w:after="160"/>
            </w:pPr>
            <w:r w:rsidRPr="009A2E89">
              <w:t>29</w:t>
            </w:r>
          </w:p>
        </w:tc>
        <w:tc>
          <w:tcPr>
            <w:tcW w:w="0" w:type="auto"/>
            <w:hideMark/>
          </w:tcPr>
          <w:p w14:paraId="699B0433" w14:textId="77777777" w:rsidR="006B4F9E" w:rsidRPr="009A2E89" w:rsidRDefault="006B4F9E" w:rsidP="00A91426">
            <w:pPr>
              <w:spacing w:after="160"/>
            </w:pPr>
            <w:r w:rsidRPr="009A2E89">
              <w:t>Female</w:t>
            </w:r>
          </w:p>
        </w:tc>
        <w:tc>
          <w:tcPr>
            <w:tcW w:w="0" w:type="auto"/>
            <w:hideMark/>
          </w:tcPr>
          <w:p w14:paraId="7AFD0D30" w14:textId="77777777" w:rsidR="006B4F9E" w:rsidRPr="009A2E89" w:rsidRDefault="006B4F9E" w:rsidP="00A91426">
            <w:pPr>
              <w:spacing w:after="160"/>
            </w:pPr>
            <w:r w:rsidRPr="009A2E89">
              <w:t>5 years</w:t>
            </w:r>
          </w:p>
        </w:tc>
        <w:tc>
          <w:tcPr>
            <w:tcW w:w="0" w:type="auto"/>
          </w:tcPr>
          <w:p w14:paraId="58EFE385" w14:textId="77777777" w:rsidR="006B4F9E" w:rsidRPr="002A0681" w:rsidRDefault="006B4F9E" w:rsidP="00A91426">
            <w:r w:rsidRPr="002A0681">
              <w:t>AI/ML &amp; behavioral analytics</w:t>
            </w:r>
          </w:p>
        </w:tc>
      </w:tr>
    </w:tbl>
    <w:p w14:paraId="22A99007" w14:textId="77777777" w:rsidR="006B4F9E" w:rsidRDefault="006B4F9E" w:rsidP="006B4F9E"/>
    <w:p w14:paraId="1A55B008" w14:textId="77777777" w:rsidR="00AC4A7B" w:rsidRDefault="00AC4A7B"/>
    <w:sectPr w:rsidR="00AC4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F9E"/>
    <w:rsid w:val="00193022"/>
    <w:rsid w:val="002E1029"/>
    <w:rsid w:val="0040424D"/>
    <w:rsid w:val="00450DCC"/>
    <w:rsid w:val="00526511"/>
    <w:rsid w:val="00564F30"/>
    <w:rsid w:val="00613112"/>
    <w:rsid w:val="006B4F9E"/>
    <w:rsid w:val="007D6CE6"/>
    <w:rsid w:val="0082408C"/>
    <w:rsid w:val="009767D0"/>
    <w:rsid w:val="009E6C49"/>
    <w:rsid w:val="00AC0D2A"/>
    <w:rsid w:val="00AC4A7B"/>
    <w:rsid w:val="00B80391"/>
    <w:rsid w:val="00C6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9BB9B"/>
  <w15:chartTrackingRefBased/>
  <w15:docId w15:val="{C5E7E87D-265B-446E-AF08-95ADB10F9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F9E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67D0"/>
    <w:pPr>
      <w:keepNext/>
      <w:keepLines/>
      <w:spacing w:before="360" w:after="80" w:line="480" w:lineRule="auto"/>
      <w:jc w:val="left"/>
      <w:outlineLvl w:val="0"/>
    </w:pPr>
    <w:rPr>
      <w:rFonts w:eastAsiaTheme="majorEastAsia" w:cstheme="majorBidi"/>
      <w:color w:val="000000" w:themeColor="text1"/>
      <w:kern w:val="0"/>
      <w:sz w:val="36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112"/>
    <w:pPr>
      <w:keepNext/>
      <w:keepLines/>
      <w:spacing w:before="160" w:after="80" w:line="480" w:lineRule="auto"/>
      <w:jc w:val="left"/>
      <w:outlineLvl w:val="1"/>
    </w:pPr>
    <w:rPr>
      <w:rFonts w:eastAsiaTheme="majorEastAsia" w:cstheme="majorBidi"/>
      <w:color w:val="000000" w:themeColor="text1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022"/>
    <w:pPr>
      <w:keepNext/>
      <w:keepLines/>
      <w:spacing w:before="160" w:after="80" w:line="480" w:lineRule="auto"/>
      <w:jc w:val="left"/>
      <w:outlineLvl w:val="2"/>
    </w:pPr>
    <w:rPr>
      <w:rFonts w:eastAsiaTheme="majorEastAsia" w:cstheme="majorBidi"/>
      <w:color w:val="000000" w:themeColor="text1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F9E"/>
    <w:pPr>
      <w:keepNext/>
      <w:keepLines/>
      <w:spacing w:before="80" w:after="40" w:line="48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F9E"/>
    <w:pPr>
      <w:keepNext/>
      <w:keepLines/>
      <w:spacing w:before="80" w:after="40" w:line="48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F9E"/>
    <w:pPr>
      <w:keepNext/>
      <w:keepLines/>
      <w:spacing w:before="40" w:after="0" w:line="48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F9E"/>
    <w:pPr>
      <w:keepNext/>
      <w:keepLines/>
      <w:spacing w:before="40" w:after="0" w:line="48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F9E"/>
    <w:pPr>
      <w:keepNext/>
      <w:keepLines/>
      <w:spacing w:after="0" w:line="48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F9E"/>
    <w:pPr>
      <w:keepNext/>
      <w:keepLines/>
      <w:spacing w:after="0" w:line="48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7D0"/>
    <w:rPr>
      <w:rFonts w:ascii="Times New Roman" w:eastAsiaTheme="majorEastAsia" w:hAnsi="Times New Roman" w:cstheme="majorBidi"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3112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022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E6C49"/>
    <w:pPr>
      <w:spacing w:after="80" w:line="240" w:lineRule="auto"/>
      <w:contextualSpacing/>
      <w:jc w:val="center"/>
    </w:pPr>
    <w:rPr>
      <w:rFonts w:eastAsiaTheme="majorEastAsia" w:cstheme="majorBidi"/>
      <w:spacing w:val="-10"/>
      <w:kern w:val="28"/>
      <w:sz w:val="48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E6C49"/>
    <w:rPr>
      <w:rFonts w:ascii="Times New Roman" w:eastAsiaTheme="majorEastAsia" w:hAnsi="Times New Roman" w:cstheme="majorBidi"/>
      <w:spacing w:val="-10"/>
      <w:kern w:val="28"/>
      <w:sz w:val="48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F9E"/>
    <w:rPr>
      <w:rFonts w:eastAsiaTheme="majorEastAsia" w:cstheme="majorBidi"/>
      <w:i/>
      <w:iCs/>
      <w:color w:val="2F5496" w:themeColor="accent1" w:themeShade="BF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F9E"/>
    <w:rPr>
      <w:rFonts w:eastAsiaTheme="majorEastAsia" w:cstheme="majorBidi"/>
      <w:color w:val="2F5496" w:themeColor="accent1" w:themeShade="BF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F9E"/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F9E"/>
    <w:rPr>
      <w:rFonts w:eastAsiaTheme="majorEastAsia" w:cstheme="majorBidi"/>
      <w:color w:val="595959" w:themeColor="text1" w:themeTint="A6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F9E"/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F9E"/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F9E"/>
    <w:pPr>
      <w:numPr>
        <w:ilvl w:val="1"/>
      </w:numPr>
      <w:spacing w:line="48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B4F9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B4F9E"/>
    <w:pPr>
      <w:spacing w:before="160" w:line="480" w:lineRule="auto"/>
      <w:jc w:val="center"/>
    </w:pPr>
    <w:rPr>
      <w:i/>
      <w:iCs/>
      <w:color w:val="404040" w:themeColor="text1" w:themeTint="BF"/>
      <w:kern w:val="0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B4F9E"/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6B4F9E"/>
    <w:pPr>
      <w:spacing w:line="480" w:lineRule="auto"/>
      <w:ind w:left="720"/>
      <w:contextualSpacing/>
      <w:jc w:val="left"/>
    </w:pPr>
    <w:rPr>
      <w:kern w:val="0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B4F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F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2F5496" w:themeColor="accent1" w:themeShade="BF"/>
      <w:kern w:val="0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F9E"/>
    <w:rPr>
      <w:rFonts w:ascii="Times New Roman" w:hAnsi="Times New Roman"/>
      <w:i/>
      <w:iCs/>
      <w:color w:val="2F5496" w:themeColor="accent1" w:themeShade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B4F9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B4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sam</dc:creator>
  <cp:keywords/>
  <dc:description/>
  <cp:lastModifiedBy>shiva sam</cp:lastModifiedBy>
  <cp:revision>1</cp:revision>
  <dcterms:created xsi:type="dcterms:W3CDTF">2026-06-22T18:59:00Z</dcterms:created>
  <dcterms:modified xsi:type="dcterms:W3CDTF">2026-06-22T19:00:00Z</dcterms:modified>
</cp:coreProperties>
</file>